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F9F8E" w14:textId="3F9D0959" w:rsidR="007E1348" w:rsidRPr="00AF251E" w:rsidRDefault="007E1348" w:rsidP="00CA20CB">
      <w:pPr>
        <w:pStyle w:val="a3"/>
        <w:spacing w:beforeLines="50" w:before="156" w:beforeAutospacing="0" w:afterLines="50" w:after="156" w:afterAutospacing="0" w:line="360" w:lineRule="auto"/>
        <w:ind w:leftChars="-177" w:left="-425"/>
        <w:jc w:val="both"/>
        <w:rPr>
          <w:rFonts w:ascii="Times New Roman" w:hAnsi="Times New Roman" w:cs="Times New Roman"/>
          <w:b/>
        </w:rPr>
      </w:pPr>
      <w:r w:rsidRPr="00AF251E">
        <w:rPr>
          <w:rFonts w:ascii="Times New Roman" w:hAnsi="Times New Roman" w:cs="Times New Roman"/>
          <w:b/>
        </w:rPr>
        <w:t xml:space="preserve">supplementary </w:t>
      </w:r>
      <w:r w:rsidR="009347FE">
        <w:rPr>
          <w:rFonts w:ascii="Times New Roman" w:hAnsi="Times New Roman" w:cs="Times New Roman"/>
          <w:b/>
        </w:rPr>
        <w:t>table 1</w:t>
      </w:r>
    </w:p>
    <w:p w14:paraId="5D78ED0A" w14:textId="77777777" w:rsidR="007E1348" w:rsidRPr="00F532C6" w:rsidRDefault="007E1348" w:rsidP="00C07781">
      <w:pPr>
        <w:spacing w:beforeLines="50" w:before="156" w:afterLines="50" w:after="156" w:line="360" w:lineRule="auto"/>
        <w:ind w:leftChars="-300" w:left="-14" w:rightChars="-262" w:right="-629" w:hangingChars="294" w:hanging="706"/>
        <w:jc w:val="center"/>
        <w:rPr>
          <w:rFonts w:ascii="Times New Roman" w:hAnsi="Times New Roman" w:cs="Times New Roman"/>
          <w:szCs w:val="21"/>
        </w:rPr>
      </w:pPr>
      <w:r w:rsidRPr="00F532C6">
        <w:rPr>
          <w:rFonts w:ascii="Times New Roman" w:hAnsi="Times New Roman" w:cs="Times New Roman"/>
          <w:szCs w:val="21"/>
        </w:rPr>
        <w:t xml:space="preserve"> Results of inflammation-associated cytokines in Plasma and BM supernatant by protein antibody array</w:t>
      </w:r>
    </w:p>
    <w:tbl>
      <w:tblPr>
        <w:tblpPr w:leftFromText="180" w:rightFromText="180" w:vertAnchor="text" w:tblpY="1"/>
        <w:tblOverlap w:val="never"/>
        <w:tblW w:w="10286" w:type="dxa"/>
        <w:tblLook w:val="00A0" w:firstRow="1" w:lastRow="0" w:firstColumn="1" w:lastColumn="0" w:noHBand="0" w:noVBand="0"/>
      </w:tblPr>
      <w:tblGrid>
        <w:gridCol w:w="1771"/>
        <w:gridCol w:w="2797"/>
        <w:gridCol w:w="3048"/>
        <w:gridCol w:w="2670"/>
      </w:tblGrid>
      <w:tr w:rsidR="007E1348" w:rsidRPr="00F532C6" w14:paraId="0A4F7D21" w14:textId="77777777" w:rsidTr="00F5393C">
        <w:trPr>
          <w:trHeight w:val="20"/>
        </w:trPr>
        <w:tc>
          <w:tcPr>
            <w:tcW w:w="1771" w:type="dxa"/>
            <w:tcBorders>
              <w:top w:val="single" w:sz="12" w:space="0" w:color="auto"/>
            </w:tcBorders>
          </w:tcPr>
          <w:p w14:paraId="032A8C6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97" w:type="dxa"/>
            <w:tcBorders>
              <w:top w:val="single" w:sz="12" w:space="0" w:color="auto"/>
            </w:tcBorders>
          </w:tcPr>
          <w:p w14:paraId="1258F0E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2C6">
              <w:rPr>
                <w:rFonts w:ascii="Times New Roman" w:hAnsi="Times New Roman" w:cs="Times New Roman"/>
                <w:b/>
                <w:bCs/>
                <w:szCs w:val="21"/>
              </w:rPr>
              <w:t>Health Control</w:t>
            </w:r>
            <w:r w:rsidRPr="00F532C6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F532C6">
              <w:rPr>
                <w:rFonts w:ascii="Times New Roman" w:hAnsi="Times New Roman" w:cs="Times New Roman"/>
                <w:b/>
                <w:bCs/>
                <w:szCs w:val="21"/>
              </w:rPr>
              <w:t>n=12</w:t>
            </w:r>
            <w:r w:rsidRPr="00F532C6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57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1DE10C" w14:textId="77777777" w:rsidR="007E1348" w:rsidRPr="00F532C6" w:rsidRDefault="007E1348" w:rsidP="00C0778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532C6">
              <w:rPr>
                <w:rFonts w:ascii="Times New Roman" w:hAnsi="Times New Roman" w:cs="Times New Roman"/>
                <w:b/>
                <w:szCs w:val="21"/>
              </w:rPr>
              <w:t>MPN</w:t>
            </w:r>
            <w:r w:rsidRPr="00F532C6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F532C6">
              <w:rPr>
                <w:rFonts w:ascii="Times New Roman" w:hAnsi="Times New Roman" w:cs="Times New Roman"/>
                <w:b/>
                <w:szCs w:val="21"/>
              </w:rPr>
              <w:t>n=24</w:t>
            </w:r>
            <w:r w:rsidRPr="00F532C6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tr w:rsidR="007E1348" w:rsidRPr="00F532C6" w14:paraId="76358437" w14:textId="77777777" w:rsidTr="00F5393C">
        <w:trPr>
          <w:trHeight w:val="20"/>
        </w:trPr>
        <w:tc>
          <w:tcPr>
            <w:tcW w:w="1771" w:type="dxa"/>
            <w:tcBorders>
              <w:bottom w:val="single" w:sz="12" w:space="0" w:color="auto"/>
            </w:tcBorders>
          </w:tcPr>
          <w:p w14:paraId="2680008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7" w:type="dxa"/>
            <w:tcBorders>
              <w:bottom w:val="single" w:sz="12" w:space="0" w:color="auto"/>
            </w:tcBorders>
          </w:tcPr>
          <w:p w14:paraId="17A114F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PB(</w:t>
            </w:r>
            <w:proofErr w:type="spellStart"/>
            <w:r w:rsidRPr="00F532C6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532C6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12" w:space="0" w:color="auto"/>
            </w:tcBorders>
          </w:tcPr>
          <w:p w14:paraId="19ADD3A6" w14:textId="0F108C1F" w:rsidR="007E1348" w:rsidRPr="00F532C6" w:rsidRDefault="0068306A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PB (</w:t>
            </w:r>
            <w:proofErr w:type="spellStart"/>
            <w:r w:rsidRPr="00F532C6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532C6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12" w:space="0" w:color="auto"/>
            </w:tcBorders>
          </w:tcPr>
          <w:p w14:paraId="3C9D3636" w14:textId="0466F6BF" w:rsidR="007E1348" w:rsidRPr="00F532C6" w:rsidRDefault="0068306A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BM (</w:t>
            </w:r>
            <w:proofErr w:type="spellStart"/>
            <w:r w:rsidRPr="00F532C6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532C6">
              <w:rPr>
                <w:rFonts w:ascii="Times New Roman" w:hAnsi="Times New Roman" w:cs="Times New Roman"/>
                <w:szCs w:val="21"/>
              </w:rPr>
              <w:t>/ml)</w:t>
            </w:r>
          </w:p>
        </w:tc>
      </w:tr>
      <w:tr w:rsidR="007E1348" w:rsidRPr="00F532C6" w14:paraId="5B2CE63F" w14:textId="77777777" w:rsidTr="00F5393C">
        <w:trPr>
          <w:trHeight w:val="20"/>
        </w:trPr>
        <w:tc>
          <w:tcPr>
            <w:tcW w:w="1771" w:type="dxa"/>
            <w:tcBorders>
              <w:top w:val="single" w:sz="12" w:space="0" w:color="auto"/>
            </w:tcBorders>
          </w:tcPr>
          <w:p w14:paraId="7E1E209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BLC</w:t>
            </w:r>
          </w:p>
        </w:tc>
        <w:tc>
          <w:tcPr>
            <w:tcW w:w="2797" w:type="dxa"/>
            <w:tcBorders>
              <w:top w:val="single" w:sz="12" w:space="0" w:color="auto"/>
            </w:tcBorders>
          </w:tcPr>
          <w:p w14:paraId="64D4852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.17(8.97-11.34)</w:t>
            </w:r>
          </w:p>
        </w:tc>
        <w:tc>
          <w:tcPr>
            <w:tcW w:w="3048" w:type="dxa"/>
            <w:tcBorders>
              <w:top w:val="single" w:sz="12" w:space="0" w:color="auto"/>
            </w:tcBorders>
          </w:tcPr>
          <w:p w14:paraId="4804728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.66(7.95-22.95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#※</w:t>
            </w:r>
          </w:p>
        </w:tc>
        <w:tc>
          <w:tcPr>
            <w:tcW w:w="2670" w:type="dxa"/>
            <w:tcBorders>
              <w:top w:val="single" w:sz="12" w:space="0" w:color="auto"/>
            </w:tcBorders>
          </w:tcPr>
          <w:p w14:paraId="6DAB2EB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6.36(10.87-18.51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7E1348" w:rsidRPr="00F532C6" w14:paraId="59D98E58" w14:textId="77777777" w:rsidTr="00F5393C">
        <w:trPr>
          <w:trHeight w:val="20"/>
        </w:trPr>
        <w:tc>
          <w:tcPr>
            <w:tcW w:w="1771" w:type="dxa"/>
          </w:tcPr>
          <w:p w14:paraId="6489D3C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Eotaxin-1</w:t>
            </w:r>
          </w:p>
        </w:tc>
        <w:tc>
          <w:tcPr>
            <w:tcW w:w="2797" w:type="dxa"/>
          </w:tcPr>
          <w:p w14:paraId="168E71C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4.53(88.93-105.70)</w:t>
            </w:r>
          </w:p>
        </w:tc>
        <w:tc>
          <w:tcPr>
            <w:tcW w:w="3048" w:type="dxa"/>
          </w:tcPr>
          <w:p w14:paraId="71AFBC2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2.98(56.13-183.60)</w:t>
            </w:r>
          </w:p>
        </w:tc>
        <w:tc>
          <w:tcPr>
            <w:tcW w:w="2670" w:type="dxa"/>
          </w:tcPr>
          <w:p w14:paraId="7DD119D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20.40(88.81-167.2)</w:t>
            </w:r>
          </w:p>
        </w:tc>
      </w:tr>
      <w:tr w:rsidR="007E1348" w:rsidRPr="00F532C6" w14:paraId="3C5F1D2C" w14:textId="77777777" w:rsidTr="00F5393C">
        <w:trPr>
          <w:trHeight w:val="20"/>
        </w:trPr>
        <w:tc>
          <w:tcPr>
            <w:tcW w:w="1771" w:type="dxa"/>
          </w:tcPr>
          <w:p w14:paraId="0A36B13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Eotaxin-2</w:t>
            </w:r>
          </w:p>
        </w:tc>
        <w:tc>
          <w:tcPr>
            <w:tcW w:w="2797" w:type="dxa"/>
          </w:tcPr>
          <w:p w14:paraId="6F387BD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0.96(30.25-52.62)</w:t>
            </w:r>
          </w:p>
        </w:tc>
        <w:tc>
          <w:tcPr>
            <w:tcW w:w="3048" w:type="dxa"/>
          </w:tcPr>
          <w:p w14:paraId="64F4D008" w14:textId="13BD1F42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6.47(32.63-152.</w:t>
            </w:r>
            <w:r w:rsidR="0068306A" w:rsidRPr="00F532C6">
              <w:rPr>
                <w:rFonts w:ascii="Times New Roman" w:hAnsi="Times New Roman" w:cs="Times New Roman"/>
                <w:szCs w:val="21"/>
              </w:rPr>
              <w:t>30)</w:t>
            </w:r>
            <w:r w:rsidR="0068306A"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2670" w:type="dxa"/>
          </w:tcPr>
          <w:p w14:paraId="1EDDC1C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7.34(42.49-121.00)</w:t>
            </w:r>
          </w:p>
        </w:tc>
      </w:tr>
      <w:tr w:rsidR="007E1348" w:rsidRPr="00F532C6" w14:paraId="64185333" w14:textId="77777777" w:rsidTr="00F5393C">
        <w:trPr>
          <w:trHeight w:val="20"/>
        </w:trPr>
        <w:tc>
          <w:tcPr>
            <w:tcW w:w="1771" w:type="dxa"/>
          </w:tcPr>
          <w:p w14:paraId="27EEF7D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G-CSF</w:t>
            </w:r>
          </w:p>
        </w:tc>
        <w:tc>
          <w:tcPr>
            <w:tcW w:w="2797" w:type="dxa"/>
          </w:tcPr>
          <w:p w14:paraId="15A6478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9.70(99.08-130.50)</w:t>
            </w:r>
          </w:p>
        </w:tc>
        <w:tc>
          <w:tcPr>
            <w:tcW w:w="3048" w:type="dxa"/>
          </w:tcPr>
          <w:p w14:paraId="2711B7E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18.60(66.13-141.60)</w:t>
            </w:r>
          </w:p>
        </w:tc>
        <w:tc>
          <w:tcPr>
            <w:tcW w:w="2670" w:type="dxa"/>
          </w:tcPr>
          <w:p w14:paraId="6DC9719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56.40(95.34-221.20)</w:t>
            </w:r>
          </w:p>
        </w:tc>
      </w:tr>
      <w:tr w:rsidR="007E1348" w:rsidRPr="00F532C6" w14:paraId="5F58D9ED" w14:textId="77777777" w:rsidTr="00F5393C">
        <w:trPr>
          <w:trHeight w:val="20"/>
        </w:trPr>
        <w:tc>
          <w:tcPr>
            <w:tcW w:w="1771" w:type="dxa"/>
          </w:tcPr>
          <w:p w14:paraId="143CAA2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GM-CSF</w:t>
            </w:r>
          </w:p>
        </w:tc>
        <w:tc>
          <w:tcPr>
            <w:tcW w:w="2797" w:type="dxa"/>
          </w:tcPr>
          <w:p w14:paraId="7658D08A" w14:textId="77167BCA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0.68(44.09-76.</w:t>
            </w:r>
            <w:r w:rsidR="0068306A" w:rsidRPr="00F532C6">
              <w:rPr>
                <w:rFonts w:ascii="Times New Roman" w:hAnsi="Times New Roman" w:cs="Times New Roman"/>
                <w:szCs w:val="21"/>
              </w:rPr>
              <w:t>57) *</w:t>
            </w:r>
          </w:p>
        </w:tc>
        <w:tc>
          <w:tcPr>
            <w:tcW w:w="3048" w:type="dxa"/>
          </w:tcPr>
          <w:p w14:paraId="484542A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2.31(16.88-262.10</w:t>
            </w:r>
            <w:r w:rsidRPr="00F532C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670" w:type="dxa"/>
          </w:tcPr>
          <w:p w14:paraId="241BF37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7.50(69.04-193.70)</w:t>
            </w:r>
          </w:p>
        </w:tc>
      </w:tr>
      <w:tr w:rsidR="007E1348" w:rsidRPr="00F532C6" w14:paraId="700995EF" w14:textId="77777777" w:rsidTr="00F5393C">
        <w:trPr>
          <w:trHeight w:val="20"/>
        </w:trPr>
        <w:tc>
          <w:tcPr>
            <w:tcW w:w="1771" w:type="dxa"/>
          </w:tcPr>
          <w:p w14:paraId="6EAD38E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-309</w:t>
            </w:r>
          </w:p>
        </w:tc>
        <w:tc>
          <w:tcPr>
            <w:tcW w:w="2797" w:type="dxa"/>
          </w:tcPr>
          <w:p w14:paraId="066DE88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3.31(63.73-92.99)</w:t>
            </w:r>
          </w:p>
        </w:tc>
        <w:tc>
          <w:tcPr>
            <w:tcW w:w="3048" w:type="dxa"/>
          </w:tcPr>
          <w:p w14:paraId="417DD2B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8.59(22.24-32.76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13098A4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2.54(29.52-40.7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2E13B37C" w14:textId="77777777" w:rsidTr="00F5393C">
        <w:trPr>
          <w:trHeight w:val="20"/>
        </w:trPr>
        <w:tc>
          <w:tcPr>
            <w:tcW w:w="1771" w:type="dxa"/>
          </w:tcPr>
          <w:p w14:paraId="3AC9E61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sICAM-1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797" w:type="dxa"/>
          </w:tcPr>
          <w:p w14:paraId="6E8DBCC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1.94(14.44-32.21)</w:t>
            </w:r>
          </w:p>
        </w:tc>
        <w:tc>
          <w:tcPr>
            <w:tcW w:w="3048" w:type="dxa"/>
          </w:tcPr>
          <w:p w14:paraId="4E8FFAC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9.78(24.94-98.98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2670" w:type="dxa"/>
          </w:tcPr>
          <w:p w14:paraId="04939DA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6.83(22.31-95.93)</w:t>
            </w:r>
          </w:p>
        </w:tc>
      </w:tr>
      <w:tr w:rsidR="007E1348" w:rsidRPr="00F532C6" w14:paraId="75A02ACF" w14:textId="77777777" w:rsidTr="00F5393C">
        <w:trPr>
          <w:trHeight w:val="20"/>
        </w:trPr>
        <w:tc>
          <w:tcPr>
            <w:tcW w:w="1771" w:type="dxa"/>
          </w:tcPr>
          <w:p w14:paraId="44D96F2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FN-γ</w:t>
            </w:r>
          </w:p>
        </w:tc>
        <w:tc>
          <w:tcPr>
            <w:tcW w:w="2797" w:type="dxa"/>
          </w:tcPr>
          <w:p w14:paraId="6489A2C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3.83 (42.57-610.60)</w:t>
            </w:r>
          </w:p>
        </w:tc>
        <w:tc>
          <w:tcPr>
            <w:tcW w:w="3048" w:type="dxa"/>
          </w:tcPr>
          <w:p w14:paraId="0F3678F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38.20 (38.53-407.50)</w:t>
            </w:r>
          </w:p>
        </w:tc>
        <w:tc>
          <w:tcPr>
            <w:tcW w:w="2670" w:type="dxa"/>
          </w:tcPr>
          <w:p w14:paraId="37CAAEC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96.90(50.31-325.20)</w:t>
            </w:r>
          </w:p>
        </w:tc>
      </w:tr>
      <w:tr w:rsidR="007E1348" w:rsidRPr="00F532C6" w14:paraId="550C8978" w14:textId="77777777" w:rsidTr="00F5393C">
        <w:trPr>
          <w:trHeight w:val="20"/>
        </w:trPr>
        <w:tc>
          <w:tcPr>
            <w:tcW w:w="1771" w:type="dxa"/>
          </w:tcPr>
          <w:p w14:paraId="1C97469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α</w:t>
            </w:r>
          </w:p>
        </w:tc>
        <w:tc>
          <w:tcPr>
            <w:tcW w:w="2797" w:type="dxa"/>
          </w:tcPr>
          <w:p w14:paraId="727B6D8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1.79(27.83-51.81)</w:t>
            </w:r>
          </w:p>
        </w:tc>
        <w:tc>
          <w:tcPr>
            <w:tcW w:w="3048" w:type="dxa"/>
          </w:tcPr>
          <w:p w14:paraId="04251AF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8.92 (10.00-192.30)</w:t>
            </w:r>
          </w:p>
        </w:tc>
        <w:tc>
          <w:tcPr>
            <w:tcW w:w="2670" w:type="dxa"/>
          </w:tcPr>
          <w:p w14:paraId="1E87A68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56.28(10.00-178.50)</w:t>
            </w:r>
          </w:p>
        </w:tc>
      </w:tr>
      <w:tr w:rsidR="007E1348" w:rsidRPr="00F532C6" w14:paraId="6FC6110C" w14:textId="77777777" w:rsidTr="00F5393C">
        <w:trPr>
          <w:trHeight w:val="20"/>
        </w:trPr>
        <w:tc>
          <w:tcPr>
            <w:tcW w:w="1771" w:type="dxa"/>
          </w:tcPr>
          <w:p w14:paraId="5D02A72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797" w:type="dxa"/>
          </w:tcPr>
          <w:p w14:paraId="49D4100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59.00(49.86-68.50)</w:t>
            </w:r>
          </w:p>
        </w:tc>
        <w:tc>
          <w:tcPr>
            <w:tcW w:w="3048" w:type="dxa"/>
          </w:tcPr>
          <w:p w14:paraId="6777127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7.75 (6.75-8.82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5E0B3A3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.92(8.52-12.38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21106DB2" w14:textId="77777777" w:rsidTr="00F5393C">
        <w:trPr>
          <w:trHeight w:val="20"/>
        </w:trPr>
        <w:tc>
          <w:tcPr>
            <w:tcW w:w="1771" w:type="dxa"/>
          </w:tcPr>
          <w:p w14:paraId="1C88DFD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ra</w:t>
            </w:r>
          </w:p>
        </w:tc>
        <w:tc>
          <w:tcPr>
            <w:tcW w:w="2797" w:type="dxa"/>
          </w:tcPr>
          <w:p w14:paraId="4A00E75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33.20(99.74-184.20)</w:t>
            </w:r>
          </w:p>
        </w:tc>
        <w:tc>
          <w:tcPr>
            <w:tcW w:w="3048" w:type="dxa"/>
          </w:tcPr>
          <w:p w14:paraId="1FB7EE7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2.58 (2.89-34.59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6E4325D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6.68(20.03-68.7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5ADEB8EC" w14:textId="77777777" w:rsidTr="00F5393C">
        <w:trPr>
          <w:trHeight w:val="20"/>
        </w:trPr>
        <w:tc>
          <w:tcPr>
            <w:tcW w:w="1771" w:type="dxa"/>
          </w:tcPr>
          <w:p w14:paraId="0E4D1A6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2</w:t>
            </w:r>
          </w:p>
        </w:tc>
        <w:tc>
          <w:tcPr>
            <w:tcW w:w="2797" w:type="dxa"/>
          </w:tcPr>
          <w:p w14:paraId="3EFAF25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.45(10.83-220.20)</w:t>
            </w:r>
          </w:p>
        </w:tc>
        <w:tc>
          <w:tcPr>
            <w:tcW w:w="3048" w:type="dxa"/>
          </w:tcPr>
          <w:p w14:paraId="3C2F659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1.54(39.90-137.70)</w:t>
            </w:r>
          </w:p>
        </w:tc>
        <w:tc>
          <w:tcPr>
            <w:tcW w:w="2670" w:type="dxa"/>
          </w:tcPr>
          <w:p w14:paraId="0159535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35.71(53.33-259.10)</w:t>
            </w:r>
          </w:p>
        </w:tc>
      </w:tr>
      <w:tr w:rsidR="007E1348" w:rsidRPr="00F532C6" w14:paraId="1AFFED5D" w14:textId="77777777" w:rsidTr="00F5393C">
        <w:trPr>
          <w:trHeight w:val="20"/>
        </w:trPr>
        <w:tc>
          <w:tcPr>
            <w:tcW w:w="1771" w:type="dxa"/>
          </w:tcPr>
          <w:p w14:paraId="2D6915C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4</w:t>
            </w:r>
          </w:p>
        </w:tc>
        <w:tc>
          <w:tcPr>
            <w:tcW w:w="2797" w:type="dxa"/>
          </w:tcPr>
          <w:p w14:paraId="3375ECC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5.62(21.67-340.80)</w:t>
            </w:r>
          </w:p>
        </w:tc>
        <w:tc>
          <w:tcPr>
            <w:tcW w:w="3048" w:type="dxa"/>
          </w:tcPr>
          <w:p w14:paraId="4E0A6F6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6.74(37.52-228.60)</w:t>
            </w:r>
          </w:p>
        </w:tc>
        <w:tc>
          <w:tcPr>
            <w:tcW w:w="2670" w:type="dxa"/>
          </w:tcPr>
          <w:p w14:paraId="0161AB9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8.2(41.25-228.9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7169260C" w14:textId="77777777" w:rsidTr="00F5393C">
        <w:trPr>
          <w:trHeight w:val="20"/>
        </w:trPr>
        <w:tc>
          <w:tcPr>
            <w:tcW w:w="1771" w:type="dxa"/>
          </w:tcPr>
          <w:p w14:paraId="6741BCC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lastRenderedPageBreak/>
              <w:t>IL-5</w:t>
            </w:r>
          </w:p>
        </w:tc>
        <w:tc>
          <w:tcPr>
            <w:tcW w:w="2797" w:type="dxa"/>
          </w:tcPr>
          <w:p w14:paraId="5FF4529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57.40(124.90-210.50)</w:t>
            </w:r>
          </w:p>
        </w:tc>
        <w:tc>
          <w:tcPr>
            <w:tcW w:w="3048" w:type="dxa"/>
          </w:tcPr>
          <w:p w14:paraId="3B11F5E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7.98 (24.57-56.14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3B13607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4.42(31.73-107.50)</w:t>
            </w:r>
          </w:p>
        </w:tc>
      </w:tr>
      <w:tr w:rsidR="007E1348" w:rsidRPr="00F532C6" w14:paraId="54AA916C" w14:textId="77777777" w:rsidTr="00F5393C">
        <w:trPr>
          <w:trHeight w:val="20"/>
        </w:trPr>
        <w:tc>
          <w:tcPr>
            <w:tcW w:w="1771" w:type="dxa"/>
          </w:tcPr>
          <w:p w14:paraId="69E5929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2797" w:type="dxa"/>
          </w:tcPr>
          <w:p w14:paraId="2736A5C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6.97(53.47-90.00)</w:t>
            </w:r>
          </w:p>
        </w:tc>
        <w:tc>
          <w:tcPr>
            <w:tcW w:w="3048" w:type="dxa"/>
          </w:tcPr>
          <w:p w14:paraId="76823F6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4.35(36.19-105.80)</w:t>
            </w:r>
          </w:p>
        </w:tc>
        <w:tc>
          <w:tcPr>
            <w:tcW w:w="2670" w:type="dxa"/>
          </w:tcPr>
          <w:p w14:paraId="7DC6F4C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7.33(32.75-190.40)</w:t>
            </w:r>
          </w:p>
        </w:tc>
      </w:tr>
      <w:tr w:rsidR="007E1348" w:rsidRPr="00F532C6" w14:paraId="6591A2AB" w14:textId="77777777" w:rsidTr="00F5393C">
        <w:trPr>
          <w:trHeight w:val="20"/>
        </w:trPr>
        <w:tc>
          <w:tcPr>
            <w:tcW w:w="1771" w:type="dxa"/>
          </w:tcPr>
          <w:p w14:paraId="2E99CF8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6 R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5DBC1C9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8.00(44.04-185.62)</w:t>
            </w:r>
          </w:p>
        </w:tc>
        <w:tc>
          <w:tcPr>
            <w:tcW w:w="3048" w:type="dxa"/>
          </w:tcPr>
          <w:p w14:paraId="14A22B9F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8.24 (76.82-98.72)</w:t>
            </w:r>
          </w:p>
        </w:tc>
        <w:tc>
          <w:tcPr>
            <w:tcW w:w="2670" w:type="dxa"/>
          </w:tcPr>
          <w:p w14:paraId="2C7026E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2.58 (75.62-92.73)</w:t>
            </w:r>
          </w:p>
        </w:tc>
      </w:tr>
      <w:tr w:rsidR="007E1348" w:rsidRPr="00F532C6" w14:paraId="6F441597" w14:textId="77777777" w:rsidTr="00F5393C">
        <w:trPr>
          <w:trHeight w:val="20"/>
        </w:trPr>
        <w:tc>
          <w:tcPr>
            <w:tcW w:w="1771" w:type="dxa"/>
          </w:tcPr>
          <w:p w14:paraId="1F1A54C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7</w:t>
            </w:r>
          </w:p>
        </w:tc>
        <w:tc>
          <w:tcPr>
            <w:tcW w:w="2797" w:type="dxa"/>
          </w:tcPr>
          <w:p w14:paraId="5033749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6.10(74.66-127.40)</w:t>
            </w:r>
          </w:p>
        </w:tc>
        <w:tc>
          <w:tcPr>
            <w:tcW w:w="3048" w:type="dxa"/>
          </w:tcPr>
          <w:p w14:paraId="610DA3D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18.10(100.90-727.0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635281A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54.00(224.20-762.7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7E1348" w:rsidRPr="00F532C6" w14:paraId="67A37D39" w14:textId="77777777" w:rsidTr="00F5393C">
        <w:trPr>
          <w:trHeight w:val="20"/>
        </w:trPr>
        <w:tc>
          <w:tcPr>
            <w:tcW w:w="1771" w:type="dxa"/>
          </w:tcPr>
          <w:p w14:paraId="21FD37B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8</w:t>
            </w:r>
          </w:p>
        </w:tc>
        <w:tc>
          <w:tcPr>
            <w:tcW w:w="2797" w:type="dxa"/>
          </w:tcPr>
          <w:p w14:paraId="0A4F5D0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5.71(4.02-7.67)</w:t>
            </w:r>
          </w:p>
        </w:tc>
        <w:tc>
          <w:tcPr>
            <w:tcW w:w="3048" w:type="dxa"/>
          </w:tcPr>
          <w:p w14:paraId="21B1489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.15 (7.60-32.8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  <w:tc>
          <w:tcPr>
            <w:tcW w:w="2670" w:type="dxa"/>
          </w:tcPr>
          <w:p w14:paraId="293B6BC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3.34(10.80-44.4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22C90A10" w14:textId="77777777" w:rsidTr="00F5393C">
        <w:trPr>
          <w:trHeight w:val="20"/>
        </w:trPr>
        <w:tc>
          <w:tcPr>
            <w:tcW w:w="1771" w:type="dxa"/>
          </w:tcPr>
          <w:p w14:paraId="0607E72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797" w:type="dxa"/>
          </w:tcPr>
          <w:p w14:paraId="783C594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8.74(14.86-47.03)</w:t>
            </w:r>
          </w:p>
        </w:tc>
        <w:tc>
          <w:tcPr>
            <w:tcW w:w="3048" w:type="dxa"/>
          </w:tcPr>
          <w:p w14:paraId="3E3AC26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7.82(21.82-54.32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2670" w:type="dxa"/>
          </w:tcPr>
          <w:p w14:paraId="6F40C4C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9.77(22.15-85.77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5BF66B84" w14:textId="77777777" w:rsidTr="00F5393C">
        <w:trPr>
          <w:trHeight w:val="20"/>
        </w:trPr>
        <w:tc>
          <w:tcPr>
            <w:tcW w:w="1771" w:type="dxa"/>
          </w:tcPr>
          <w:p w14:paraId="1593DBA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1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645E9FAF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.70(5.51-13.06)</w:t>
            </w:r>
          </w:p>
        </w:tc>
        <w:tc>
          <w:tcPr>
            <w:tcW w:w="3048" w:type="dxa"/>
          </w:tcPr>
          <w:p w14:paraId="1D20ECBF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.27(1.89-5.06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2670" w:type="dxa"/>
          </w:tcPr>
          <w:p w14:paraId="13270BA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.21(3.13-12.40)</w:t>
            </w:r>
          </w:p>
        </w:tc>
      </w:tr>
      <w:tr w:rsidR="007E1348" w:rsidRPr="00F532C6" w14:paraId="6F0BC52F" w14:textId="77777777" w:rsidTr="00F5393C">
        <w:trPr>
          <w:trHeight w:val="20"/>
        </w:trPr>
        <w:tc>
          <w:tcPr>
            <w:tcW w:w="1771" w:type="dxa"/>
          </w:tcPr>
          <w:p w14:paraId="1787981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2p40</w:t>
            </w:r>
          </w:p>
        </w:tc>
        <w:tc>
          <w:tcPr>
            <w:tcW w:w="2797" w:type="dxa"/>
          </w:tcPr>
          <w:p w14:paraId="47E2B53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74.68(37.99-96.05)</w:t>
            </w:r>
          </w:p>
        </w:tc>
        <w:tc>
          <w:tcPr>
            <w:tcW w:w="3048" w:type="dxa"/>
          </w:tcPr>
          <w:p w14:paraId="5F4E2F4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7.64 (68.39-102.1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  <w:tc>
          <w:tcPr>
            <w:tcW w:w="2670" w:type="dxa"/>
          </w:tcPr>
          <w:p w14:paraId="5577C6A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23.70(87.91-133.40)</w:t>
            </w:r>
          </w:p>
        </w:tc>
      </w:tr>
      <w:tr w:rsidR="007E1348" w:rsidRPr="00F532C6" w14:paraId="070B77DB" w14:textId="77777777" w:rsidTr="00F5393C">
        <w:trPr>
          <w:trHeight w:val="20"/>
        </w:trPr>
        <w:tc>
          <w:tcPr>
            <w:tcW w:w="1771" w:type="dxa"/>
          </w:tcPr>
          <w:p w14:paraId="31988CD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2p70</w:t>
            </w:r>
          </w:p>
        </w:tc>
        <w:tc>
          <w:tcPr>
            <w:tcW w:w="2797" w:type="dxa"/>
          </w:tcPr>
          <w:p w14:paraId="445FFC2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0.70 (12.11-38.20)</w:t>
            </w:r>
          </w:p>
        </w:tc>
        <w:tc>
          <w:tcPr>
            <w:tcW w:w="3048" w:type="dxa"/>
          </w:tcPr>
          <w:p w14:paraId="315A560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5.91 (4.61-13.81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71A2A11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7.61(4.97-23.5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0879D5F3" w14:textId="77777777" w:rsidTr="00F5393C">
        <w:trPr>
          <w:trHeight w:val="20"/>
        </w:trPr>
        <w:tc>
          <w:tcPr>
            <w:tcW w:w="1771" w:type="dxa"/>
          </w:tcPr>
          <w:p w14:paraId="5E01C78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3</w:t>
            </w:r>
          </w:p>
        </w:tc>
        <w:tc>
          <w:tcPr>
            <w:tcW w:w="2797" w:type="dxa"/>
          </w:tcPr>
          <w:p w14:paraId="05505E0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.83(10.68-33.83)</w:t>
            </w:r>
          </w:p>
        </w:tc>
        <w:tc>
          <w:tcPr>
            <w:tcW w:w="3048" w:type="dxa"/>
          </w:tcPr>
          <w:p w14:paraId="7733560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5.98(19.62-74.48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#※</w:t>
            </w:r>
          </w:p>
        </w:tc>
        <w:tc>
          <w:tcPr>
            <w:tcW w:w="2670" w:type="dxa"/>
          </w:tcPr>
          <w:p w14:paraId="0777580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4.76(25.35-77.9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7E1348" w:rsidRPr="00F532C6" w14:paraId="68FD509C" w14:textId="77777777" w:rsidTr="00F5393C">
        <w:trPr>
          <w:trHeight w:val="20"/>
        </w:trPr>
        <w:tc>
          <w:tcPr>
            <w:tcW w:w="1771" w:type="dxa"/>
          </w:tcPr>
          <w:p w14:paraId="45117BF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5</w:t>
            </w:r>
          </w:p>
        </w:tc>
        <w:tc>
          <w:tcPr>
            <w:tcW w:w="2797" w:type="dxa"/>
          </w:tcPr>
          <w:p w14:paraId="4ACE289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0.22(30.06-74.11)</w:t>
            </w:r>
          </w:p>
        </w:tc>
        <w:tc>
          <w:tcPr>
            <w:tcW w:w="3048" w:type="dxa"/>
          </w:tcPr>
          <w:p w14:paraId="61F7417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0.81(45.36-78.8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  <w:tc>
          <w:tcPr>
            <w:tcW w:w="2670" w:type="dxa"/>
          </w:tcPr>
          <w:p w14:paraId="6596E5D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75.59(56.37-152.90)</w:t>
            </w:r>
          </w:p>
        </w:tc>
      </w:tr>
      <w:tr w:rsidR="007E1348" w:rsidRPr="00F532C6" w14:paraId="18352333" w14:textId="77777777" w:rsidTr="00F5393C">
        <w:trPr>
          <w:trHeight w:val="20"/>
        </w:trPr>
        <w:tc>
          <w:tcPr>
            <w:tcW w:w="1771" w:type="dxa"/>
          </w:tcPr>
          <w:p w14:paraId="590A5E2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6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7DCA736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.62(0.93-1.94)</w:t>
            </w:r>
          </w:p>
        </w:tc>
        <w:tc>
          <w:tcPr>
            <w:tcW w:w="3048" w:type="dxa"/>
          </w:tcPr>
          <w:p w14:paraId="5AB9241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.09 (0.46-2.1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  <w:tc>
          <w:tcPr>
            <w:tcW w:w="2670" w:type="dxa"/>
          </w:tcPr>
          <w:p w14:paraId="0BAA1D5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0.66 (2.02-22.55)</w:t>
            </w:r>
          </w:p>
        </w:tc>
      </w:tr>
      <w:tr w:rsidR="007E1348" w:rsidRPr="00F532C6" w14:paraId="334B835B" w14:textId="77777777" w:rsidTr="00F5393C">
        <w:trPr>
          <w:trHeight w:val="20"/>
        </w:trPr>
        <w:tc>
          <w:tcPr>
            <w:tcW w:w="1771" w:type="dxa"/>
          </w:tcPr>
          <w:p w14:paraId="499407A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2797" w:type="dxa"/>
          </w:tcPr>
          <w:p w14:paraId="4EF6B7B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0.15(24.07-38.85)</w:t>
            </w:r>
          </w:p>
        </w:tc>
        <w:tc>
          <w:tcPr>
            <w:tcW w:w="3048" w:type="dxa"/>
          </w:tcPr>
          <w:p w14:paraId="69F2885F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3.61(20.67-61.23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  <w:tc>
          <w:tcPr>
            <w:tcW w:w="2670" w:type="dxa"/>
          </w:tcPr>
          <w:p w14:paraId="18669AC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9.84(29.06-124.30)</w:t>
            </w:r>
          </w:p>
        </w:tc>
      </w:tr>
      <w:tr w:rsidR="007E1348" w:rsidRPr="00F532C6" w14:paraId="573F6377" w14:textId="77777777" w:rsidTr="00F5393C">
        <w:trPr>
          <w:trHeight w:val="20"/>
        </w:trPr>
        <w:tc>
          <w:tcPr>
            <w:tcW w:w="1771" w:type="dxa"/>
          </w:tcPr>
          <w:p w14:paraId="72FAF81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2797" w:type="dxa"/>
          </w:tcPr>
          <w:p w14:paraId="210CC03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98(212.4-374.4)</w:t>
            </w:r>
          </w:p>
        </w:tc>
        <w:tc>
          <w:tcPr>
            <w:tcW w:w="3048" w:type="dxa"/>
          </w:tcPr>
          <w:p w14:paraId="0136851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92.11(90.93-463.40)</w:t>
            </w:r>
          </w:p>
        </w:tc>
        <w:tc>
          <w:tcPr>
            <w:tcW w:w="2670" w:type="dxa"/>
          </w:tcPr>
          <w:p w14:paraId="239CF3B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54.07(129.30-276.20)</w:t>
            </w:r>
          </w:p>
        </w:tc>
      </w:tr>
      <w:tr w:rsidR="007E1348" w:rsidRPr="00F532C6" w14:paraId="6F3AEF90" w14:textId="77777777" w:rsidTr="00F5393C">
        <w:trPr>
          <w:trHeight w:val="20"/>
        </w:trPr>
        <w:tc>
          <w:tcPr>
            <w:tcW w:w="1771" w:type="dxa"/>
            <w:tcBorders>
              <w:top w:val="single" w:sz="12" w:space="0" w:color="auto"/>
            </w:tcBorders>
          </w:tcPr>
          <w:p w14:paraId="35D7AE5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M-CSF</w:t>
            </w:r>
          </w:p>
        </w:tc>
        <w:tc>
          <w:tcPr>
            <w:tcW w:w="2797" w:type="dxa"/>
            <w:tcBorders>
              <w:top w:val="single" w:sz="12" w:space="0" w:color="auto"/>
            </w:tcBorders>
          </w:tcPr>
          <w:p w14:paraId="2E4873E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.65(6.37-12.97)</w:t>
            </w:r>
          </w:p>
        </w:tc>
        <w:tc>
          <w:tcPr>
            <w:tcW w:w="3048" w:type="dxa"/>
            <w:tcBorders>
              <w:top w:val="single" w:sz="12" w:space="0" w:color="auto"/>
            </w:tcBorders>
          </w:tcPr>
          <w:p w14:paraId="2C927FF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.67(9.34-21.7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  <w:tcBorders>
              <w:top w:val="single" w:sz="12" w:space="0" w:color="auto"/>
            </w:tcBorders>
          </w:tcPr>
          <w:p w14:paraId="0B44F36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5.24(14.81-27.90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6A150B81" w14:textId="77777777" w:rsidTr="00F5393C">
        <w:trPr>
          <w:trHeight w:val="20"/>
        </w:trPr>
        <w:tc>
          <w:tcPr>
            <w:tcW w:w="1771" w:type="dxa"/>
          </w:tcPr>
          <w:p w14:paraId="43056125" w14:textId="067C75B3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MIG</w:t>
            </w:r>
          </w:p>
        </w:tc>
        <w:tc>
          <w:tcPr>
            <w:tcW w:w="2797" w:type="dxa"/>
          </w:tcPr>
          <w:p w14:paraId="406CAFC5" w14:textId="6FBC09C0" w:rsidR="007E1348" w:rsidRPr="00F532C6" w:rsidRDefault="004067D3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9347FE">
              <w:rPr>
                <w:rFonts w:ascii="Times New Roman" w:hAnsi="Times New Roman" w:cs="Times New Roman"/>
                <w:szCs w:val="21"/>
              </w:rPr>
              <w:t>62.42(28.65-71.52)</w:t>
            </w:r>
          </w:p>
        </w:tc>
        <w:tc>
          <w:tcPr>
            <w:tcW w:w="3048" w:type="dxa"/>
          </w:tcPr>
          <w:p w14:paraId="249FDE8D" w14:textId="1BCEEDA8" w:rsidR="007E1348" w:rsidRPr="00F532C6" w:rsidRDefault="004067D3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9347FE">
              <w:rPr>
                <w:rFonts w:ascii="Times New Roman" w:hAnsi="Times New Roman" w:cs="Times New Roman"/>
                <w:szCs w:val="21"/>
              </w:rPr>
              <w:t>38.93(33.26-46.59)</w:t>
            </w:r>
          </w:p>
        </w:tc>
        <w:tc>
          <w:tcPr>
            <w:tcW w:w="2670" w:type="dxa"/>
          </w:tcPr>
          <w:p w14:paraId="242993BA" w14:textId="6C8016E0" w:rsidR="007E1348" w:rsidRPr="00F532C6" w:rsidRDefault="004067D3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9347FE">
              <w:rPr>
                <w:rFonts w:ascii="Times New Roman" w:hAnsi="Times New Roman" w:cs="Times New Roman"/>
                <w:szCs w:val="21"/>
              </w:rPr>
              <w:t>53.50(43.15-59.50)</w:t>
            </w:r>
          </w:p>
        </w:tc>
      </w:tr>
      <w:tr w:rsidR="007E1348" w:rsidRPr="00F532C6" w14:paraId="5FA32750" w14:textId="77777777" w:rsidTr="00F5393C">
        <w:trPr>
          <w:trHeight w:val="20"/>
        </w:trPr>
        <w:tc>
          <w:tcPr>
            <w:tcW w:w="1771" w:type="dxa"/>
          </w:tcPr>
          <w:p w14:paraId="446731E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MIP-1α</w:t>
            </w:r>
          </w:p>
        </w:tc>
        <w:tc>
          <w:tcPr>
            <w:tcW w:w="2797" w:type="dxa"/>
          </w:tcPr>
          <w:p w14:paraId="45F21CD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8.48(23.90-126.20)</w:t>
            </w:r>
          </w:p>
        </w:tc>
        <w:tc>
          <w:tcPr>
            <w:tcW w:w="3048" w:type="dxa"/>
          </w:tcPr>
          <w:p w14:paraId="74487D1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49.58(31.97-69.26)</w:t>
            </w:r>
          </w:p>
        </w:tc>
        <w:tc>
          <w:tcPr>
            <w:tcW w:w="2670" w:type="dxa"/>
          </w:tcPr>
          <w:p w14:paraId="1BF34B7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17.09(47.38-64.73)</w:t>
            </w:r>
          </w:p>
        </w:tc>
      </w:tr>
      <w:tr w:rsidR="007E1348" w:rsidRPr="00F532C6" w14:paraId="01734032" w14:textId="77777777" w:rsidTr="00F5393C">
        <w:trPr>
          <w:trHeight w:val="20"/>
        </w:trPr>
        <w:tc>
          <w:tcPr>
            <w:tcW w:w="1771" w:type="dxa"/>
          </w:tcPr>
          <w:p w14:paraId="1128176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lastRenderedPageBreak/>
              <w:t>MIP-1β</w:t>
            </w:r>
          </w:p>
        </w:tc>
        <w:tc>
          <w:tcPr>
            <w:tcW w:w="2797" w:type="dxa"/>
          </w:tcPr>
          <w:p w14:paraId="4A16C77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1.40(4.36-82.85)</w:t>
            </w:r>
          </w:p>
        </w:tc>
        <w:tc>
          <w:tcPr>
            <w:tcW w:w="3048" w:type="dxa"/>
          </w:tcPr>
          <w:p w14:paraId="66EF4CDD" w14:textId="77777777" w:rsidR="007E1348" w:rsidRPr="00DD47AB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47AB">
              <w:rPr>
                <w:rFonts w:ascii="Times New Roman" w:hAnsi="Times New Roman" w:cs="Times New Roman"/>
                <w:color w:val="000000"/>
                <w:szCs w:val="21"/>
              </w:rPr>
              <w:t>60.36 (25.85-116.20)</w:t>
            </w:r>
            <w:r w:rsidRPr="00DD47A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#※</w:t>
            </w:r>
          </w:p>
        </w:tc>
        <w:tc>
          <w:tcPr>
            <w:tcW w:w="2670" w:type="dxa"/>
          </w:tcPr>
          <w:p w14:paraId="0564A74F" w14:textId="77777777" w:rsidR="007E1348" w:rsidRPr="00DD47AB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D47AB">
              <w:rPr>
                <w:rFonts w:ascii="Times New Roman" w:hAnsi="Times New Roman" w:cs="Times New Roman"/>
                <w:color w:val="000000"/>
                <w:szCs w:val="21"/>
              </w:rPr>
              <w:t>127.66(57.31-166.60)</w:t>
            </w:r>
            <w:r w:rsidRPr="00DD47A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5C74F02F" w14:textId="77777777" w:rsidTr="00F5393C">
        <w:trPr>
          <w:trHeight w:val="20"/>
        </w:trPr>
        <w:tc>
          <w:tcPr>
            <w:tcW w:w="1771" w:type="dxa"/>
          </w:tcPr>
          <w:p w14:paraId="3D725E0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MIP-1δ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678D542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8.93(23.01-39.98)</w:t>
            </w:r>
          </w:p>
        </w:tc>
        <w:tc>
          <w:tcPr>
            <w:tcW w:w="3048" w:type="dxa"/>
          </w:tcPr>
          <w:p w14:paraId="33E186C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4.19(14.93-46.38)</w:t>
            </w:r>
          </w:p>
        </w:tc>
        <w:tc>
          <w:tcPr>
            <w:tcW w:w="2670" w:type="dxa"/>
          </w:tcPr>
          <w:p w14:paraId="6DFB4AE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2.86(13.34-48.36)</w:t>
            </w:r>
          </w:p>
        </w:tc>
      </w:tr>
      <w:tr w:rsidR="007E1348" w:rsidRPr="00F532C6" w14:paraId="7A31F52A" w14:textId="77777777" w:rsidTr="00F5393C">
        <w:trPr>
          <w:trHeight w:val="20"/>
        </w:trPr>
        <w:tc>
          <w:tcPr>
            <w:tcW w:w="1771" w:type="dxa"/>
          </w:tcPr>
          <w:p w14:paraId="0D2F0F8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PDGF-BB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61732FFD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6.44(14.72-31.08)</w:t>
            </w:r>
          </w:p>
        </w:tc>
        <w:tc>
          <w:tcPr>
            <w:tcW w:w="3048" w:type="dxa"/>
          </w:tcPr>
          <w:p w14:paraId="1B04F27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3.94(7.18-16.85)</w:t>
            </w:r>
          </w:p>
        </w:tc>
        <w:tc>
          <w:tcPr>
            <w:tcW w:w="2670" w:type="dxa"/>
          </w:tcPr>
          <w:p w14:paraId="27D6E593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5.86(13.29-36.00)</w:t>
            </w:r>
          </w:p>
        </w:tc>
      </w:tr>
      <w:tr w:rsidR="007E1348" w:rsidRPr="00F532C6" w14:paraId="32E158DA" w14:textId="77777777" w:rsidTr="00F5393C">
        <w:trPr>
          <w:trHeight w:val="20"/>
        </w:trPr>
        <w:tc>
          <w:tcPr>
            <w:tcW w:w="1771" w:type="dxa"/>
          </w:tcPr>
          <w:p w14:paraId="6997585F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RANTES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797" w:type="dxa"/>
          </w:tcPr>
          <w:p w14:paraId="6E26282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7.31(3.24-14.77)</w:t>
            </w:r>
          </w:p>
        </w:tc>
        <w:tc>
          <w:tcPr>
            <w:tcW w:w="3048" w:type="dxa"/>
          </w:tcPr>
          <w:p w14:paraId="48DE37E1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.00(6.53-11.59)</w:t>
            </w:r>
          </w:p>
        </w:tc>
        <w:tc>
          <w:tcPr>
            <w:tcW w:w="2670" w:type="dxa"/>
          </w:tcPr>
          <w:p w14:paraId="10128E1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.74 (6.18-13.53)</w:t>
            </w:r>
          </w:p>
        </w:tc>
      </w:tr>
      <w:tr w:rsidR="007E1348" w:rsidRPr="00F532C6" w14:paraId="665E05F0" w14:textId="77777777" w:rsidTr="00F5393C">
        <w:trPr>
          <w:trHeight w:val="20"/>
        </w:trPr>
        <w:tc>
          <w:tcPr>
            <w:tcW w:w="1771" w:type="dxa"/>
          </w:tcPr>
          <w:p w14:paraId="0A1A76E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TIMP-1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797" w:type="dxa"/>
          </w:tcPr>
          <w:p w14:paraId="344FDE8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2.16(7.38-18.41)</w:t>
            </w:r>
          </w:p>
        </w:tc>
        <w:tc>
          <w:tcPr>
            <w:tcW w:w="3048" w:type="dxa"/>
          </w:tcPr>
          <w:p w14:paraId="771972E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3.01(15.29-34.32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#※</w:t>
            </w:r>
          </w:p>
        </w:tc>
        <w:tc>
          <w:tcPr>
            <w:tcW w:w="2670" w:type="dxa"/>
          </w:tcPr>
          <w:p w14:paraId="265A042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5.23(22.95-45.56)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※</w:t>
            </w:r>
          </w:p>
        </w:tc>
      </w:tr>
      <w:tr w:rsidR="007E1348" w:rsidRPr="00F532C6" w14:paraId="12D2C0E7" w14:textId="77777777" w:rsidTr="00F5393C">
        <w:trPr>
          <w:trHeight w:val="20"/>
        </w:trPr>
        <w:tc>
          <w:tcPr>
            <w:tcW w:w="1771" w:type="dxa"/>
          </w:tcPr>
          <w:p w14:paraId="4016A3C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TIMP-2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797" w:type="dxa"/>
          </w:tcPr>
          <w:p w14:paraId="3F94D53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9.60(15.73-23.26)</w:t>
            </w:r>
          </w:p>
        </w:tc>
        <w:tc>
          <w:tcPr>
            <w:tcW w:w="3048" w:type="dxa"/>
          </w:tcPr>
          <w:p w14:paraId="4BC572DB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0.97 (18.73-30.23)</w:t>
            </w:r>
          </w:p>
        </w:tc>
        <w:tc>
          <w:tcPr>
            <w:tcW w:w="2670" w:type="dxa"/>
          </w:tcPr>
          <w:p w14:paraId="70D41266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8.09(12.94-21.95)</w:t>
            </w:r>
          </w:p>
        </w:tc>
      </w:tr>
      <w:tr w:rsidR="007E1348" w:rsidRPr="00F532C6" w14:paraId="39EDA7C4" w14:textId="77777777" w:rsidTr="00F5393C">
        <w:trPr>
          <w:trHeight w:val="20"/>
        </w:trPr>
        <w:tc>
          <w:tcPr>
            <w:tcW w:w="1771" w:type="dxa"/>
          </w:tcPr>
          <w:p w14:paraId="3A3F1C7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TNFα</w:t>
            </w:r>
          </w:p>
        </w:tc>
        <w:tc>
          <w:tcPr>
            <w:tcW w:w="2797" w:type="dxa"/>
          </w:tcPr>
          <w:p w14:paraId="22348E3A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96.08(74.85-126.70)</w:t>
            </w:r>
          </w:p>
        </w:tc>
        <w:tc>
          <w:tcPr>
            <w:tcW w:w="3048" w:type="dxa"/>
          </w:tcPr>
          <w:p w14:paraId="5540FDF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4.33(47.65-284.70)</w:t>
            </w:r>
          </w:p>
        </w:tc>
        <w:tc>
          <w:tcPr>
            <w:tcW w:w="2670" w:type="dxa"/>
          </w:tcPr>
          <w:p w14:paraId="395CD89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44.20(70.55-240.20)</w:t>
            </w:r>
          </w:p>
        </w:tc>
      </w:tr>
      <w:tr w:rsidR="007E1348" w:rsidRPr="00F532C6" w14:paraId="02AD6B3F" w14:textId="77777777" w:rsidTr="00F5393C">
        <w:trPr>
          <w:trHeight w:val="20"/>
        </w:trPr>
        <w:tc>
          <w:tcPr>
            <w:tcW w:w="1771" w:type="dxa"/>
          </w:tcPr>
          <w:p w14:paraId="6D49E9A9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TNFβ</w:t>
            </w:r>
          </w:p>
        </w:tc>
        <w:tc>
          <w:tcPr>
            <w:tcW w:w="2797" w:type="dxa"/>
          </w:tcPr>
          <w:p w14:paraId="4795E1F8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7.08(69.49-106.60)</w:t>
            </w:r>
          </w:p>
        </w:tc>
        <w:tc>
          <w:tcPr>
            <w:tcW w:w="3048" w:type="dxa"/>
          </w:tcPr>
          <w:p w14:paraId="5C0ABE6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09.70(49.39-282.20)</w:t>
            </w:r>
          </w:p>
        </w:tc>
        <w:tc>
          <w:tcPr>
            <w:tcW w:w="2670" w:type="dxa"/>
          </w:tcPr>
          <w:p w14:paraId="2336A6E5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53.80(53.78-475.7)</w:t>
            </w:r>
          </w:p>
        </w:tc>
      </w:tr>
      <w:tr w:rsidR="007E1348" w:rsidRPr="00F532C6" w14:paraId="3D37C70F" w14:textId="77777777" w:rsidTr="00F5393C">
        <w:trPr>
          <w:trHeight w:val="20"/>
        </w:trPr>
        <w:tc>
          <w:tcPr>
            <w:tcW w:w="1771" w:type="dxa"/>
          </w:tcPr>
          <w:p w14:paraId="51F81160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sTNFRⅠ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</w:tcPr>
          <w:p w14:paraId="34BF604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9.67(10.76-45.39)</w:t>
            </w:r>
          </w:p>
        </w:tc>
        <w:tc>
          <w:tcPr>
            <w:tcW w:w="3048" w:type="dxa"/>
          </w:tcPr>
          <w:p w14:paraId="2CDD4A74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18.99 (10.76-42.94)</w:t>
            </w:r>
          </w:p>
        </w:tc>
        <w:tc>
          <w:tcPr>
            <w:tcW w:w="2670" w:type="dxa"/>
          </w:tcPr>
          <w:p w14:paraId="407E02A2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22.07(12.36-45.26)</w:t>
            </w:r>
          </w:p>
        </w:tc>
      </w:tr>
      <w:tr w:rsidR="007E1348" w:rsidRPr="00F532C6" w14:paraId="0B50ED62" w14:textId="77777777" w:rsidTr="00F5393C">
        <w:trPr>
          <w:trHeight w:val="20"/>
        </w:trPr>
        <w:tc>
          <w:tcPr>
            <w:tcW w:w="1771" w:type="dxa"/>
            <w:tcBorders>
              <w:bottom w:val="single" w:sz="12" w:space="0" w:color="auto"/>
            </w:tcBorders>
          </w:tcPr>
          <w:p w14:paraId="1FDC6BDC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sTNFRⅡ×10</w:t>
            </w:r>
            <w:r w:rsidRPr="00F532C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797" w:type="dxa"/>
            <w:tcBorders>
              <w:bottom w:val="single" w:sz="12" w:space="0" w:color="auto"/>
            </w:tcBorders>
          </w:tcPr>
          <w:p w14:paraId="66228F7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30.23(19.53-166.73)</w:t>
            </w:r>
          </w:p>
        </w:tc>
        <w:tc>
          <w:tcPr>
            <w:tcW w:w="3048" w:type="dxa"/>
            <w:tcBorders>
              <w:bottom w:val="single" w:sz="12" w:space="0" w:color="auto"/>
            </w:tcBorders>
          </w:tcPr>
          <w:p w14:paraId="56E7B3EE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69.57 (27.52-150.58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14:paraId="11EEA587" w14:textId="77777777" w:rsidR="007E1348" w:rsidRPr="00F532C6" w:rsidRDefault="007E1348" w:rsidP="00C07781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F532C6">
              <w:rPr>
                <w:rFonts w:ascii="Times New Roman" w:hAnsi="Times New Roman" w:cs="Times New Roman"/>
                <w:szCs w:val="21"/>
              </w:rPr>
              <w:t>89.64(26.91-173.18)</w:t>
            </w:r>
          </w:p>
        </w:tc>
      </w:tr>
    </w:tbl>
    <w:p w14:paraId="3AAF8B10" w14:textId="7159370C" w:rsidR="007E1348" w:rsidRPr="00F532C6" w:rsidRDefault="007E1348" w:rsidP="00C07781">
      <w:pPr>
        <w:spacing w:beforeLines="50" w:before="156" w:afterLines="50" w:after="156" w:line="360" w:lineRule="auto"/>
        <w:ind w:leftChars="-295" w:left="-708" w:rightChars="-550" w:right="-1320" w:firstLine="1"/>
        <w:rPr>
          <w:rFonts w:ascii="Times New Roman" w:hAnsi="Times New Roman" w:cs="Times New Roman"/>
          <w:sz w:val="22"/>
          <w:szCs w:val="20"/>
        </w:rPr>
      </w:pPr>
      <w:r w:rsidRPr="00F532C6">
        <w:rPr>
          <w:rFonts w:ascii="Times New Roman" w:hAnsi="Times New Roman" w:cs="Times New Roman"/>
          <w:sz w:val="22"/>
          <w:szCs w:val="20"/>
        </w:rPr>
        <w:t>#</w:t>
      </w:r>
      <w:r w:rsidRPr="00F532C6">
        <w:rPr>
          <w:rFonts w:ascii="Times New Roman" w:hAnsi="Times New Roman" w:cs="Times New Roman"/>
          <w:sz w:val="22"/>
          <w:szCs w:val="20"/>
        </w:rPr>
        <w:t>：</w:t>
      </w:r>
      <w:r w:rsidR="00071D45" w:rsidRPr="00F532C6">
        <w:rPr>
          <w:rFonts w:ascii="Times New Roman" w:hAnsi="Times New Roman" w:cs="Times New Roman"/>
          <w:i/>
          <w:iCs/>
          <w:sz w:val="22"/>
          <w:szCs w:val="20"/>
        </w:rPr>
        <w:t>p&lt;</w:t>
      </w:r>
      <w:r w:rsidRPr="00F532C6">
        <w:rPr>
          <w:rFonts w:ascii="Times New Roman" w:hAnsi="Times New Roman" w:cs="Times New Roman"/>
          <w:sz w:val="22"/>
          <w:szCs w:val="20"/>
        </w:rPr>
        <w:t>0.05 ,compared with the BM supernatant; ※</w:t>
      </w:r>
      <w:r w:rsidRPr="00F532C6">
        <w:rPr>
          <w:rFonts w:ascii="Times New Roman" w:hAnsi="Times New Roman" w:cs="Times New Roman"/>
          <w:sz w:val="22"/>
          <w:szCs w:val="20"/>
        </w:rPr>
        <w:t>：</w:t>
      </w:r>
      <w:r w:rsidR="00071D45" w:rsidRPr="00F532C6">
        <w:rPr>
          <w:rFonts w:ascii="Times New Roman" w:hAnsi="Times New Roman" w:cs="Times New Roman"/>
          <w:i/>
          <w:iCs/>
          <w:sz w:val="22"/>
          <w:szCs w:val="20"/>
        </w:rPr>
        <w:t>p&lt;</w:t>
      </w:r>
      <w:r w:rsidRPr="00F532C6">
        <w:rPr>
          <w:rFonts w:ascii="Times New Roman" w:hAnsi="Times New Roman" w:cs="Times New Roman"/>
          <w:sz w:val="22"/>
          <w:szCs w:val="20"/>
        </w:rPr>
        <w:t>0.05 compared with the health controls.</w:t>
      </w:r>
    </w:p>
    <w:p w14:paraId="7B76C312" w14:textId="4AB74E1A" w:rsidR="007E1348" w:rsidRPr="00F532C6" w:rsidRDefault="007E1348" w:rsidP="00C07781">
      <w:pPr>
        <w:pStyle w:val="a3"/>
        <w:spacing w:beforeLines="50" w:before="156" w:beforeAutospacing="0" w:afterLines="50" w:after="156" w:afterAutospacing="0" w:line="360" w:lineRule="auto"/>
        <w:rPr>
          <w:rFonts w:ascii="Times New Roman" w:hAnsi="Times New Roman" w:cs="Times New Roman"/>
        </w:rPr>
      </w:pPr>
    </w:p>
    <w:sectPr w:rsidR="007E1348" w:rsidRPr="00F532C6" w:rsidSect="0068354B">
      <w:headerReference w:type="even" r:id="rId7"/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126F0" w14:textId="77777777" w:rsidR="009B7C9C" w:rsidRDefault="009B7C9C" w:rsidP="00E20C52">
      <w:r>
        <w:separator/>
      </w:r>
    </w:p>
  </w:endnote>
  <w:endnote w:type="continuationSeparator" w:id="0">
    <w:p w14:paraId="71A9B2FD" w14:textId="77777777" w:rsidR="009B7C9C" w:rsidRDefault="009B7C9C" w:rsidP="00E20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??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C12BD" w14:textId="77777777" w:rsidR="009B7C9C" w:rsidRDefault="009B7C9C" w:rsidP="00E20C52">
      <w:r>
        <w:separator/>
      </w:r>
    </w:p>
  </w:footnote>
  <w:footnote w:type="continuationSeparator" w:id="0">
    <w:p w14:paraId="6F8C8D19" w14:textId="77777777" w:rsidR="009B7C9C" w:rsidRDefault="009B7C9C" w:rsidP="00E20C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3C314" w14:textId="77777777" w:rsidR="000765FF" w:rsidRDefault="000765FF" w:rsidP="000765FF">
    <w:pPr>
      <w:pStyle w:val="af0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48C14" w14:textId="77777777" w:rsidR="000765FF" w:rsidRDefault="000765FF" w:rsidP="000765FF">
    <w:pPr>
      <w:pStyle w:val="af0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E3ED7"/>
    <w:multiLevelType w:val="hybridMultilevel"/>
    <w:tmpl w:val="E7228E2E"/>
    <w:lvl w:ilvl="0" w:tplc="A0EC11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28642F3E"/>
    <w:multiLevelType w:val="multilevel"/>
    <w:tmpl w:val="341A366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5A68019F"/>
    <w:multiLevelType w:val="hybridMultilevel"/>
    <w:tmpl w:val="67BAD102"/>
    <w:lvl w:ilvl="0" w:tplc="4DF648C6">
      <w:start w:val="1"/>
      <w:numFmt w:val="decimal"/>
      <w:lvlText w:val="%1."/>
      <w:lvlJc w:val="left"/>
      <w:pPr>
        <w:ind w:left="360" w:hanging="360"/>
      </w:pPr>
      <w:rPr>
        <w:rFonts w:ascii="Times New Roman,Bold" w:hAnsi="Times New Roman,Bold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????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deda02rwxd5ceftrjxerzj5s2wa5s0vrd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13716D"/>
    <w:rsid w:val="000015C0"/>
    <w:rsid w:val="00001F46"/>
    <w:rsid w:val="000023BA"/>
    <w:rsid w:val="00007F94"/>
    <w:rsid w:val="0001112F"/>
    <w:rsid w:val="00011EEE"/>
    <w:rsid w:val="00012EF7"/>
    <w:rsid w:val="0001393D"/>
    <w:rsid w:val="00013C6B"/>
    <w:rsid w:val="00016427"/>
    <w:rsid w:val="00026A5C"/>
    <w:rsid w:val="000278A9"/>
    <w:rsid w:val="0003125C"/>
    <w:rsid w:val="0003129A"/>
    <w:rsid w:val="00031495"/>
    <w:rsid w:val="00033B44"/>
    <w:rsid w:val="00034DE4"/>
    <w:rsid w:val="00042E29"/>
    <w:rsid w:val="00045B32"/>
    <w:rsid w:val="00045B92"/>
    <w:rsid w:val="000460D6"/>
    <w:rsid w:val="00051B19"/>
    <w:rsid w:val="00055362"/>
    <w:rsid w:val="0005610C"/>
    <w:rsid w:val="000640B3"/>
    <w:rsid w:val="00071D45"/>
    <w:rsid w:val="00071DF0"/>
    <w:rsid w:val="000765FF"/>
    <w:rsid w:val="00082B67"/>
    <w:rsid w:val="00091597"/>
    <w:rsid w:val="00093626"/>
    <w:rsid w:val="0009646B"/>
    <w:rsid w:val="00097655"/>
    <w:rsid w:val="000A1DE3"/>
    <w:rsid w:val="000A20BE"/>
    <w:rsid w:val="000A33D3"/>
    <w:rsid w:val="000A4B0D"/>
    <w:rsid w:val="000A7C73"/>
    <w:rsid w:val="000B0A90"/>
    <w:rsid w:val="000B0E7B"/>
    <w:rsid w:val="000B4A5E"/>
    <w:rsid w:val="000B66FE"/>
    <w:rsid w:val="000B7D42"/>
    <w:rsid w:val="000C2785"/>
    <w:rsid w:val="000C2B4E"/>
    <w:rsid w:val="000C4FB3"/>
    <w:rsid w:val="000C62BC"/>
    <w:rsid w:val="000D08C8"/>
    <w:rsid w:val="000D5FE4"/>
    <w:rsid w:val="000D7EBB"/>
    <w:rsid w:val="000E03DF"/>
    <w:rsid w:val="000E1CFC"/>
    <w:rsid w:val="000F0C87"/>
    <w:rsid w:val="000F0E2F"/>
    <w:rsid w:val="000F2E3F"/>
    <w:rsid w:val="000F30B3"/>
    <w:rsid w:val="000F33B1"/>
    <w:rsid w:val="000F43E9"/>
    <w:rsid w:val="001014F7"/>
    <w:rsid w:val="00103277"/>
    <w:rsid w:val="00104C64"/>
    <w:rsid w:val="001108FF"/>
    <w:rsid w:val="001109D2"/>
    <w:rsid w:val="0011358E"/>
    <w:rsid w:val="001216D2"/>
    <w:rsid w:val="00123C5D"/>
    <w:rsid w:val="00125E3A"/>
    <w:rsid w:val="00127D72"/>
    <w:rsid w:val="00130657"/>
    <w:rsid w:val="001308AE"/>
    <w:rsid w:val="001310DE"/>
    <w:rsid w:val="001313E2"/>
    <w:rsid w:val="00134668"/>
    <w:rsid w:val="0013716D"/>
    <w:rsid w:val="00141A3E"/>
    <w:rsid w:val="00143733"/>
    <w:rsid w:val="00145367"/>
    <w:rsid w:val="00151E87"/>
    <w:rsid w:val="00157F43"/>
    <w:rsid w:val="00162742"/>
    <w:rsid w:val="001633BE"/>
    <w:rsid w:val="00163617"/>
    <w:rsid w:val="00164D22"/>
    <w:rsid w:val="00164E07"/>
    <w:rsid w:val="001659A1"/>
    <w:rsid w:val="00167EB8"/>
    <w:rsid w:val="00170603"/>
    <w:rsid w:val="00170A73"/>
    <w:rsid w:val="00171311"/>
    <w:rsid w:val="001717AF"/>
    <w:rsid w:val="001717D1"/>
    <w:rsid w:val="00173BAB"/>
    <w:rsid w:val="001758B8"/>
    <w:rsid w:val="00175990"/>
    <w:rsid w:val="0018292D"/>
    <w:rsid w:val="00184771"/>
    <w:rsid w:val="00187112"/>
    <w:rsid w:val="00192012"/>
    <w:rsid w:val="00194278"/>
    <w:rsid w:val="001957CA"/>
    <w:rsid w:val="001A12D8"/>
    <w:rsid w:val="001A18EE"/>
    <w:rsid w:val="001A481D"/>
    <w:rsid w:val="001B4615"/>
    <w:rsid w:val="001B4C76"/>
    <w:rsid w:val="001B6199"/>
    <w:rsid w:val="001C1676"/>
    <w:rsid w:val="001C22AE"/>
    <w:rsid w:val="001C2CED"/>
    <w:rsid w:val="001C46AA"/>
    <w:rsid w:val="001C6DE2"/>
    <w:rsid w:val="001D01AC"/>
    <w:rsid w:val="001D0A52"/>
    <w:rsid w:val="001D0C58"/>
    <w:rsid w:val="001D573A"/>
    <w:rsid w:val="001E06E8"/>
    <w:rsid w:val="001E283F"/>
    <w:rsid w:val="001E4B5C"/>
    <w:rsid w:val="001F3C6A"/>
    <w:rsid w:val="001F5879"/>
    <w:rsid w:val="001F79AA"/>
    <w:rsid w:val="00203CCE"/>
    <w:rsid w:val="00204067"/>
    <w:rsid w:val="00206B83"/>
    <w:rsid w:val="00213712"/>
    <w:rsid w:val="00213A56"/>
    <w:rsid w:val="00221016"/>
    <w:rsid w:val="002220A3"/>
    <w:rsid w:val="002228C2"/>
    <w:rsid w:val="00223BAA"/>
    <w:rsid w:val="00225663"/>
    <w:rsid w:val="00225FE6"/>
    <w:rsid w:val="00235BFA"/>
    <w:rsid w:val="00237121"/>
    <w:rsid w:val="00242209"/>
    <w:rsid w:val="00244A5B"/>
    <w:rsid w:val="00250590"/>
    <w:rsid w:val="00251947"/>
    <w:rsid w:val="00255663"/>
    <w:rsid w:val="0025567C"/>
    <w:rsid w:val="00256DF7"/>
    <w:rsid w:val="00260AE7"/>
    <w:rsid w:val="00260F2E"/>
    <w:rsid w:val="002655AA"/>
    <w:rsid w:val="0026651E"/>
    <w:rsid w:val="002701F8"/>
    <w:rsid w:val="002703DD"/>
    <w:rsid w:val="0027094E"/>
    <w:rsid w:val="00276D8F"/>
    <w:rsid w:val="00280720"/>
    <w:rsid w:val="00281BFD"/>
    <w:rsid w:val="0028370B"/>
    <w:rsid w:val="00287776"/>
    <w:rsid w:val="002A223E"/>
    <w:rsid w:val="002A22F5"/>
    <w:rsid w:val="002A399C"/>
    <w:rsid w:val="002A6204"/>
    <w:rsid w:val="002B02B4"/>
    <w:rsid w:val="002B2BAB"/>
    <w:rsid w:val="002B4A05"/>
    <w:rsid w:val="002B5F68"/>
    <w:rsid w:val="002B7EC1"/>
    <w:rsid w:val="002C0B3A"/>
    <w:rsid w:val="002C1C7E"/>
    <w:rsid w:val="002C1F3E"/>
    <w:rsid w:val="002C22B2"/>
    <w:rsid w:val="002C5346"/>
    <w:rsid w:val="002E248C"/>
    <w:rsid w:val="002E2F6C"/>
    <w:rsid w:val="002E39D5"/>
    <w:rsid w:val="002E7279"/>
    <w:rsid w:val="002F0374"/>
    <w:rsid w:val="002F0D3B"/>
    <w:rsid w:val="00303969"/>
    <w:rsid w:val="003046A0"/>
    <w:rsid w:val="003138D0"/>
    <w:rsid w:val="00314450"/>
    <w:rsid w:val="003166C5"/>
    <w:rsid w:val="00324E95"/>
    <w:rsid w:val="00330475"/>
    <w:rsid w:val="003342E1"/>
    <w:rsid w:val="003414AF"/>
    <w:rsid w:val="00344246"/>
    <w:rsid w:val="003454A6"/>
    <w:rsid w:val="0035112F"/>
    <w:rsid w:val="00354915"/>
    <w:rsid w:val="003569FA"/>
    <w:rsid w:val="003601BE"/>
    <w:rsid w:val="0036051B"/>
    <w:rsid w:val="00366F12"/>
    <w:rsid w:val="00367872"/>
    <w:rsid w:val="00370A74"/>
    <w:rsid w:val="00375EFD"/>
    <w:rsid w:val="00383141"/>
    <w:rsid w:val="00383DBF"/>
    <w:rsid w:val="00383EFE"/>
    <w:rsid w:val="003852FB"/>
    <w:rsid w:val="0038556F"/>
    <w:rsid w:val="003855DD"/>
    <w:rsid w:val="0039064F"/>
    <w:rsid w:val="0039115C"/>
    <w:rsid w:val="0039421A"/>
    <w:rsid w:val="003951B0"/>
    <w:rsid w:val="003973F2"/>
    <w:rsid w:val="003A0DB5"/>
    <w:rsid w:val="003A2469"/>
    <w:rsid w:val="003B7DD3"/>
    <w:rsid w:val="003C0CDE"/>
    <w:rsid w:val="003C10BA"/>
    <w:rsid w:val="003C3765"/>
    <w:rsid w:val="003C526D"/>
    <w:rsid w:val="003C6356"/>
    <w:rsid w:val="003C6927"/>
    <w:rsid w:val="003D0859"/>
    <w:rsid w:val="003D545A"/>
    <w:rsid w:val="003D790B"/>
    <w:rsid w:val="003E0902"/>
    <w:rsid w:val="003E110B"/>
    <w:rsid w:val="003E4847"/>
    <w:rsid w:val="003E685C"/>
    <w:rsid w:val="003F1153"/>
    <w:rsid w:val="003F31FC"/>
    <w:rsid w:val="00402796"/>
    <w:rsid w:val="0040585E"/>
    <w:rsid w:val="00406131"/>
    <w:rsid w:val="004067D3"/>
    <w:rsid w:val="00413691"/>
    <w:rsid w:val="00417668"/>
    <w:rsid w:val="00421E29"/>
    <w:rsid w:val="004227C0"/>
    <w:rsid w:val="00422F16"/>
    <w:rsid w:val="00423021"/>
    <w:rsid w:val="004234D9"/>
    <w:rsid w:val="004251EA"/>
    <w:rsid w:val="00426540"/>
    <w:rsid w:val="00427312"/>
    <w:rsid w:val="0043177E"/>
    <w:rsid w:val="0043191D"/>
    <w:rsid w:val="00435175"/>
    <w:rsid w:val="004406FC"/>
    <w:rsid w:val="00440A0E"/>
    <w:rsid w:val="0044396B"/>
    <w:rsid w:val="0044794C"/>
    <w:rsid w:val="0045092C"/>
    <w:rsid w:val="00450E1C"/>
    <w:rsid w:val="004510BE"/>
    <w:rsid w:val="00454CF7"/>
    <w:rsid w:val="004550DF"/>
    <w:rsid w:val="00455962"/>
    <w:rsid w:val="00455FC9"/>
    <w:rsid w:val="00456C7A"/>
    <w:rsid w:val="00456F66"/>
    <w:rsid w:val="004616B6"/>
    <w:rsid w:val="004621ED"/>
    <w:rsid w:val="00465495"/>
    <w:rsid w:val="004672A2"/>
    <w:rsid w:val="00472C19"/>
    <w:rsid w:val="0047320C"/>
    <w:rsid w:val="00475087"/>
    <w:rsid w:val="004756CB"/>
    <w:rsid w:val="004967C5"/>
    <w:rsid w:val="004A1979"/>
    <w:rsid w:val="004B43CD"/>
    <w:rsid w:val="004C2BA2"/>
    <w:rsid w:val="004C5B88"/>
    <w:rsid w:val="004E0A4D"/>
    <w:rsid w:val="004E5B14"/>
    <w:rsid w:val="004E70D6"/>
    <w:rsid w:val="004F03BE"/>
    <w:rsid w:val="004F69FD"/>
    <w:rsid w:val="00502080"/>
    <w:rsid w:val="00505AE4"/>
    <w:rsid w:val="005150EA"/>
    <w:rsid w:val="00525B3B"/>
    <w:rsid w:val="00530F03"/>
    <w:rsid w:val="00533F46"/>
    <w:rsid w:val="00534579"/>
    <w:rsid w:val="00535CB9"/>
    <w:rsid w:val="005361D9"/>
    <w:rsid w:val="00540610"/>
    <w:rsid w:val="005425C4"/>
    <w:rsid w:val="00543152"/>
    <w:rsid w:val="0054374C"/>
    <w:rsid w:val="00546400"/>
    <w:rsid w:val="005470E5"/>
    <w:rsid w:val="00552B5C"/>
    <w:rsid w:val="005574DD"/>
    <w:rsid w:val="00560151"/>
    <w:rsid w:val="0056517A"/>
    <w:rsid w:val="00570971"/>
    <w:rsid w:val="00572C0A"/>
    <w:rsid w:val="0057413C"/>
    <w:rsid w:val="00576372"/>
    <w:rsid w:val="00581C87"/>
    <w:rsid w:val="00583712"/>
    <w:rsid w:val="0059191E"/>
    <w:rsid w:val="00597D14"/>
    <w:rsid w:val="005A5F5D"/>
    <w:rsid w:val="005B3AC8"/>
    <w:rsid w:val="005C0056"/>
    <w:rsid w:val="005C31FA"/>
    <w:rsid w:val="005C3648"/>
    <w:rsid w:val="005C66DB"/>
    <w:rsid w:val="005C7659"/>
    <w:rsid w:val="005D09C0"/>
    <w:rsid w:val="005D4A9D"/>
    <w:rsid w:val="005D5C84"/>
    <w:rsid w:val="005D792B"/>
    <w:rsid w:val="005E2BA9"/>
    <w:rsid w:val="005E3131"/>
    <w:rsid w:val="005E3D0D"/>
    <w:rsid w:val="005E799A"/>
    <w:rsid w:val="005F17D6"/>
    <w:rsid w:val="005F2223"/>
    <w:rsid w:val="005F4668"/>
    <w:rsid w:val="005F476B"/>
    <w:rsid w:val="005F58F6"/>
    <w:rsid w:val="00600A22"/>
    <w:rsid w:val="006028AE"/>
    <w:rsid w:val="00602D81"/>
    <w:rsid w:val="0060341F"/>
    <w:rsid w:val="006041A7"/>
    <w:rsid w:val="006122E2"/>
    <w:rsid w:val="00614929"/>
    <w:rsid w:val="0061646A"/>
    <w:rsid w:val="006170BA"/>
    <w:rsid w:val="0062169C"/>
    <w:rsid w:val="00621D6F"/>
    <w:rsid w:val="00624050"/>
    <w:rsid w:val="00626CF4"/>
    <w:rsid w:val="006272BD"/>
    <w:rsid w:val="0063226A"/>
    <w:rsid w:val="00634F72"/>
    <w:rsid w:val="00635AC7"/>
    <w:rsid w:val="00637AD8"/>
    <w:rsid w:val="006400B3"/>
    <w:rsid w:val="00645EE0"/>
    <w:rsid w:val="00647ED7"/>
    <w:rsid w:val="0065575A"/>
    <w:rsid w:val="006600C7"/>
    <w:rsid w:val="00660791"/>
    <w:rsid w:val="006624C9"/>
    <w:rsid w:val="00662701"/>
    <w:rsid w:val="006640DE"/>
    <w:rsid w:val="0067339C"/>
    <w:rsid w:val="0067413E"/>
    <w:rsid w:val="00675B08"/>
    <w:rsid w:val="00675D99"/>
    <w:rsid w:val="00676D59"/>
    <w:rsid w:val="00681E64"/>
    <w:rsid w:val="00682180"/>
    <w:rsid w:val="0068306A"/>
    <w:rsid w:val="00683441"/>
    <w:rsid w:val="0068354B"/>
    <w:rsid w:val="00692EB3"/>
    <w:rsid w:val="006938B8"/>
    <w:rsid w:val="0069400C"/>
    <w:rsid w:val="0069683A"/>
    <w:rsid w:val="006971C7"/>
    <w:rsid w:val="006A17F3"/>
    <w:rsid w:val="006A5117"/>
    <w:rsid w:val="006A5E94"/>
    <w:rsid w:val="006A615D"/>
    <w:rsid w:val="006B4D21"/>
    <w:rsid w:val="006B6709"/>
    <w:rsid w:val="006C0FE4"/>
    <w:rsid w:val="006C14A2"/>
    <w:rsid w:val="006C669F"/>
    <w:rsid w:val="006C6839"/>
    <w:rsid w:val="006D24EF"/>
    <w:rsid w:val="006D276A"/>
    <w:rsid w:val="006D5604"/>
    <w:rsid w:val="006D7C0A"/>
    <w:rsid w:val="006E0BD4"/>
    <w:rsid w:val="006E1F41"/>
    <w:rsid w:val="006E27C4"/>
    <w:rsid w:val="006E4806"/>
    <w:rsid w:val="006F6454"/>
    <w:rsid w:val="00701EC2"/>
    <w:rsid w:val="00701F54"/>
    <w:rsid w:val="00706423"/>
    <w:rsid w:val="00706D9F"/>
    <w:rsid w:val="00716553"/>
    <w:rsid w:val="0072332D"/>
    <w:rsid w:val="00725FC9"/>
    <w:rsid w:val="00726441"/>
    <w:rsid w:val="00726AE9"/>
    <w:rsid w:val="00730AAB"/>
    <w:rsid w:val="00730B39"/>
    <w:rsid w:val="00734B4C"/>
    <w:rsid w:val="007374CE"/>
    <w:rsid w:val="007439FF"/>
    <w:rsid w:val="007442DE"/>
    <w:rsid w:val="007500E1"/>
    <w:rsid w:val="00750CE8"/>
    <w:rsid w:val="00752555"/>
    <w:rsid w:val="00754BE9"/>
    <w:rsid w:val="00755BC7"/>
    <w:rsid w:val="0075652E"/>
    <w:rsid w:val="00756B60"/>
    <w:rsid w:val="00762A3D"/>
    <w:rsid w:val="007634E4"/>
    <w:rsid w:val="00764264"/>
    <w:rsid w:val="00764F9E"/>
    <w:rsid w:val="00780C70"/>
    <w:rsid w:val="00781891"/>
    <w:rsid w:val="00790644"/>
    <w:rsid w:val="007938F0"/>
    <w:rsid w:val="00793F91"/>
    <w:rsid w:val="007958CE"/>
    <w:rsid w:val="007959FA"/>
    <w:rsid w:val="007960EA"/>
    <w:rsid w:val="007964FC"/>
    <w:rsid w:val="00796CE9"/>
    <w:rsid w:val="007A71C5"/>
    <w:rsid w:val="007B4009"/>
    <w:rsid w:val="007B4C4E"/>
    <w:rsid w:val="007B6BB8"/>
    <w:rsid w:val="007B7CA6"/>
    <w:rsid w:val="007C04F6"/>
    <w:rsid w:val="007C1CB7"/>
    <w:rsid w:val="007D1E83"/>
    <w:rsid w:val="007D251D"/>
    <w:rsid w:val="007D2EC9"/>
    <w:rsid w:val="007D6821"/>
    <w:rsid w:val="007E0182"/>
    <w:rsid w:val="007E01D9"/>
    <w:rsid w:val="007E1348"/>
    <w:rsid w:val="007E31D9"/>
    <w:rsid w:val="007E35A1"/>
    <w:rsid w:val="007E4BBF"/>
    <w:rsid w:val="007F08AA"/>
    <w:rsid w:val="00800D5C"/>
    <w:rsid w:val="00810AAD"/>
    <w:rsid w:val="00810AE0"/>
    <w:rsid w:val="00811B4E"/>
    <w:rsid w:val="00813A47"/>
    <w:rsid w:val="00821600"/>
    <w:rsid w:val="00824268"/>
    <w:rsid w:val="008311F7"/>
    <w:rsid w:val="00832A8C"/>
    <w:rsid w:val="00835731"/>
    <w:rsid w:val="008414B1"/>
    <w:rsid w:val="0084226D"/>
    <w:rsid w:val="0084246C"/>
    <w:rsid w:val="00854A96"/>
    <w:rsid w:val="008554A8"/>
    <w:rsid w:val="008608C0"/>
    <w:rsid w:val="00862B12"/>
    <w:rsid w:val="00864272"/>
    <w:rsid w:val="00873A18"/>
    <w:rsid w:val="0087412F"/>
    <w:rsid w:val="0087421A"/>
    <w:rsid w:val="0087472A"/>
    <w:rsid w:val="00874761"/>
    <w:rsid w:val="008757AE"/>
    <w:rsid w:val="0087637C"/>
    <w:rsid w:val="0088278D"/>
    <w:rsid w:val="00883130"/>
    <w:rsid w:val="008915CB"/>
    <w:rsid w:val="00892E0B"/>
    <w:rsid w:val="008A48F5"/>
    <w:rsid w:val="008B0047"/>
    <w:rsid w:val="008B13F9"/>
    <w:rsid w:val="008B2934"/>
    <w:rsid w:val="008B312B"/>
    <w:rsid w:val="008B5B37"/>
    <w:rsid w:val="008C2FDA"/>
    <w:rsid w:val="008D30CA"/>
    <w:rsid w:val="008D31A1"/>
    <w:rsid w:val="008D5189"/>
    <w:rsid w:val="008D61A5"/>
    <w:rsid w:val="008E0226"/>
    <w:rsid w:val="008E56A2"/>
    <w:rsid w:val="008F1308"/>
    <w:rsid w:val="008F7DAB"/>
    <w:rsid w:val="009006E2"/>
    <w:rsid w:val="00901679"/>
    <w:rsid w:val="00911C91"/>
    <w:rsid w:val="009137F0"/>
    <w:rsid w:val="00913D3D"/>
    <w:rsid w:val="0092115C"/>
    <w:rsid w:val="009223DF"/>
    <w:rsid w:val="009233E8"/>
    <w:rsid w:val="00925B60"/>
    <w:rsid w:val="0093034C"/>
    <w:rsid w:val="00932D59"/>
    <w:rsid w:val="009347FE"/>
    <w:rsid w:val="009368AD"/>
    <w:rsid w:val="009372A3"/>
    <w:rsid w:val="00941564"/>
    <w:rsid w:val="00941EA8"/>
    <w:rsid w:val="00945158"/>
    <w:rsid w:val="00954457"/>
    <w:rsid w:val="00957476"/>
    <w:rsid w:val="00961ED8"/>
    <w:rsid w:val="0096412C"/>
    <w:rsid w:val="0096746F"/>
    <w:rsid w:val="00981D1E"/>
    <w:rsid w:val="00983ECB"/>
    <w:rsid w:val="0098440F"/>
    <w:rsid w:val="009876D0"/>
    <w:rsid w:val="00990DC4"/>
    <w:rsid w:val="00995802"/>
    <w:rsid w:val="009A171D"/>
    <w:rsid w:val="009B02F4"/>
    <w:rsid w:val="009B3AFE"/>
    <w:rsid w:val="009B5C8C"/>
    <w:rsid w:val="009B6581"/>
    <w:rsid w:val="009B7C9C"/>
    <w:rsid w:val="009C1F27"/>
    <w:rsid w:val="009C51C2"/>
    <w:rsid w:val="009C5C46"/>
    <w:rsid w:val="009C723F"/>
    <w:rsid w:val="009D436D"/>
    <w:rsid w:val="009E0318"/>
    <w:rsid w:val="009E0B11"/>
    <w:rsid w:val="009E51BA"/>
    <w:rsid w:val="009F1674"/>
    <w:rsid w:val="009F3DB4"/>
    <w:rsid w:val="009F4820"/>
    <w:rsid w:val="00A004B5"/>
    <w:rsid w:val="00A062D1"/>
    <w:rsid w:val="00A0709A"/>
    <w:rsid w:val="00A10A63"/>
    <w:rsid w:val="00A119DB"/>
    <w:rsid w:val="00A15D39"/>
    <w:rsid w:val="00A21F5D"/>
    <w:rsid w:val="00A2390E"/>
    <w:rsid w:val="00A34ACE"/>
    <w:rsid w:val="00A40C34"/>
    <w:rsid w:val="00A54001"/>
    <w:rsid w:val="00A54F8A"/>
    <w:rsid w:val="00A577CF"/>
    <w:rsid w:val="00A65246"/>
    <w:rsid w:val="00A65B50"/>
    <w:rsid w:val="00A65D09"/>
    <w:rsid w:val="00A714D9"/>
    <w:rsid w:val="00A72940"/>
    <w:rsid w:val="00A754C2"/>
    <w:rsid w:val="00A773B4"/>
    <w:rsid w:val="00A81689"/>
    <w:rsid w:val="00A81E36"/>
    <w:rsid w:val="00A826CD"/>
    <w:rsid w:val="00A8312D"/>
    <w:rsid w:val="00A8499F"/>
    <w:rsid w:val="00A85627"/>
    <w:rsid w:val="00A91FD0"/>
    <w:rsid w:val="00A96367"/>
    <w:rsid w:val="00AA19F2"/>
    <w:rsid w:val="00AA760A"/>
    <w:rsid w:val="00AB157D"/>
    <w:rsid w:val="00AB1984"/>
    <w:rsid w:val="00AB2A44"/>
    <w:rsid w:val="00AB36B2"/>
    <w:rsid w:val="00AC57BD"/>
    <w:rsid w:val="00AC5B85"/>
    <w:rsid w:val="00AC6EBA"/>
    <w:rsid w:val="00AD0080"/>
    <w:rsid w:val="00AD5234"/>
    <w:rsid w:val="00AD5F8E"/>
    <w:rsid w:val="00AD796C"/>
    <w:rsid w:val="00AD7CD2"/>
    <w:rsid w:val="00AD7DC6"/>
    <w:rsid w:val="00AE6AD4"/>
    <w:rsid w:val="00AF251E"/>
    <w:rsid w:val="00AF2B3E"/>
    <w:rsid w:val="00B050C5"/>
    <w:rsid w:val="00B05A26"/>
    <w:rsid w:val="00B105EB"/>
    <w:rsid w:val="00B128D6"/>
    <w:rsid w:val="00B12B36"/>
    <w:rsid w:val="00B1443D"/>
    <w:rsid w:val="00B17269"/>
    <w:rsid w:val="00B21625"/>
    <w:rsid w:val="00B25034"/>
    <w:rsid w:val="00B339B3"/>
    <w:rsid w:val="00B35ACF"/>
    <w:rsid w:val="00B40F75"/>
    <w:rsid w:val="00B42848"/>
    <w:rsid w:val="00B44D82"/>
    <w:rsid w:val="00B45146"/>
    <w:rsid w:val="00B511CE"/>
    <w:rsid w:val="00B52374"/>
    <w:rsid w:val="00B53988"/>
    <w:rsid w:val="00B539B6"/>
    <w:rsid w:val="00B6325F"/>
    <w:rsid w:val="00B66210"/>
    <w:rsid w:val="00B6778E"/>
    <w:rsid w:val="00B75F09"/>
    <w:rsid w:val="00B77620"/>
    <w:rsid w:val="00B80AC1"/>
    <w:rsid w:val="00B821A6"/>
    <w:rsid w:val="00B90604"/>
    <w:rsid w:val="00B97C0D"/>
    <w:rsid w:val="00BA1824"/>
    <w:rsid w:val="00BA6245"/>
    <w:rsid w:val="00BA7485"/>
    <w:rsid w:val="00BA7B94"/>
    <w:rsid w:val="00BB3167"/>
    <w:rsid w:val="00BB5796"/>
    <w:rsid w:val="00BB5867"/>
    <w:rsid w:val="00BC0C5D"/>
    <w:rsid w:val="00BD140C"/>
    <w:rsid w:val="00BD7D02"/>
    <w:rsid w:val="00BE06CD"/>
    <w:rsid w:val="00BE115B"/>
    <w:rsid w:val="00BE341A"/>
    <w:rsid w:val="00BE566B"/>
    <w:rsid w:val="00BE5DD9"/>
    <w:rsid w:val="00BE6F29"/>
    <w:rsid w:val="00BF141D"/>
    <w:rsid w:val="00C02AE9"/>
    <w:rsid w:val="00C04CD3"/>
    <w:rsid w:val="00C07781"/>
    <w:rsid w:val="00C11836"/>
    <w:rsid w:val="00C1286E"/>
    <w:rsid w:val="00C1590F"/>
    <w:rsid w:val="00C15E62"/>
    <w:rsid w:val="00C25BAB"/>
    <w:rsid w:val="00C31FC6"/>
    <w:rsid w:val="00C34E61"/>
    <w:rsid w:val="00C41FD9"/>
    <w:rsid w:val="00C427CF"/>
    <w:rsid w:val="00C440BF"/>
    <w:rsid w:val="00C44B06"/>
    <w:rsid w:val="00C4518A"/>
    <w:rsid w:val="00C47C58"/>
    <w:rsid w:val="00C528C5"/>
    <w:rsid w:val="00C562EA"/>
    <w:rsid w:val="00C625A9"/>
    <w:rsid w:val="00C655BE"/>
    <w:rsid w:val="00C70780"/>
    <w:rsid w:val="00C817B8"/>
    <w:rsid w:val="00C82513"/>
    <w:rsid w:val="00C84386"/>
    <w:rsid w:val="00C8581E"/>
    <w:rsid w:val="00C86321"/>
    <w:rsid w:val="00C93508"/>
    <w:rsid w:val="00C942BE"/>
    <w:rsid w:val="00C94953"/>
    <w:rsid w:val="00CA20CB"/>
    <w:rsid w:val="00CA4B72"/>
    <w:rsid w:val="00CA5870"/>
    <w:rsid w:val="00CB5E8B"/>
    <w:rsid w:val="00CB7BFD"/>
    <w:rsid w:val="00CC0F85"/>
    <w:rsid w:val="00CC4A54"/>
    <w:rsid w:val="00CD2C98"/>
    <w:rsid w:val="00CD30C8"/>
    <w:rsid w:val="00CD7F35"/>
    <w:rsid w:val="00CE29F8"/>
    <w:rsid w:val="00CF4229"/>
    <w:rsid w:val="00CF4240"/>
    <w:rsid w:val="00CF70B7"/>
    <w:rsid w:val="00CF7A2A"/>
    <w:rsid w:val="00D00890"/>
    <w:rsid w:val="00D037DE"/>
    <w:rsid w:val="00D03D19"/>
    <w:rsid w:val="00D04468"/>
    <w:rsid w:val="00D14A8D"/>
    <w:rsid w:val="00D15662"/>
    <w:rsid w:val="00D2022B"/>
    <w:rsid w:val="00D208BA"/>
    <w:rsid w:val="00D20CA3"/>
    <w:rsid w:val="00D21551"/>
    <w:rsid w:val="00D21F1D"/>
    <w:rsid w:val="00D224A6"/>
    <w:rsid w:val="00D22802"/>
    <w:rsid w:val="00D348C9"/>
    <w:rsid w:val="00D362CD"/>
    <w:rsid w:val="00D40329"/>
    <w:rsid w:val="00D518FD"/>
    <w:rsid w:val="00D531D1"/>
    <w:rsid w:val="00D56011"/>
    <w:rsid w:val="00D5776B"/>
    <w:rsid w:val="00D65960"/>
    <w:rsid w:val="00D65F59"/>
    <w:rsid w:val="00D72609"/>
    <w:rsid w:val="00D73828"/>
    <w:rsid w:val="00D7405B"/>
    <w:rsid w:val="00D803C8"/>
    <w:rsid w:val="00D807DC"/>
    <w:rsid w:val="00D8466E"/>
    <w:rsid w:val="00D91C01"/>
    <w:rsid w:val="00D9291B"/>
    <w:rsid w:val="00D92C80"/>
    <w:rsid w:val="00D92FBE"/>
    <w:rsid w:val="00D94044"/>
    <w:rsid w:val="00D9460B"/>
    <w:rsid w:val="00DA23BD"/>
    <w:rsid w:val="00DA4328"/>
    <w:rsid w:val="00DB240F"/>
    <w:rsid w:val="00DB2467"/>
    <w:rsid w:val="00DB330B"/>
    <w:rsid w:val="00DB6C07"/>
    <w:rsid w:val="00DB6F18"/>
    <w:rsid w:val="00DC06AC"/>
    <w:rsid w:val="00DC1636"/>
    <w:rsid w:val="00DC374F"/>
    <w:rsid w:val="00DC42D0"/>
    <w:rsid w:val="00DC4365"/>
    <w:rsid w:val="00DC4413"/>
    <w:rsid w:val="00DC5349"/>
    <w:rsid w:val="00DD2E6B"/>
    <w:rsid w:val="00DD47AB"/>
    <w:rsid w:val="00DD5E56"/>
    <w:rsid w:val="00DE0178"/>
    <w:rsid w:val="00DE19FE"/>
    <w:rsid w:val="00DE6AB4"/>
    <w:rsid w:val="00DF3576"/>
    <w:rsid w:val="00DF59F9"/>
    <w:rsid w:val="00E01771"/>
    <w:rsid w:val="00E019E2"/>
    <w:rsid w:val="00E03038"/>
    <w:rsid w:val="00E03C37"/>
    <w:rsid w:val="00E03E0A"/>
    <w:rsid w:val="00E06F15"/>
    <w:rsid w:val="00E118FA"/>
    <w:rsid w:val="00E14DAE"/>
    <w:rsid w:val="00E1744B"/>
    <w:rsid w:val="00E2050A"/>
    <w:rsid w:val="00E206C0"/>
    <w:rsid w:val="00E20C52"/>
    <w:rsid w:val="00E237C3"/>
    <w:rsid w:val="00E24C78"/>
    <w:rsid w:val="00E261AB"/>
    <w:rsid w:val="00E31CB7"/>
    <w:rsid w:val="00E328EF"/>
    <w:rsid w:val="00E32CE5"/>
    <w:rsid w:val="00E418DE"/>
    <w:rsid w:val="00E44D73"/>
    <w:rsid w:val="00E46AF2"/>
    <w:rsid w:val="00E61D64"/>
    <w:rsid w:val="00E64277"/>
    <w:rsid w:val="00E64E69"/>
    <w:rsid w:val="00E70CA0"/>
    <w:rsid w:val="00E72906"/>
    <w:rsid w:val="00E74850"/>
    <w:rsid w:val="00E81DB8"/>
    <w:rsid w:val="00E9266F"/>
    <w:rsid w:val="00E93697"/>
    <w:rsid w:val="00E97221"/>
    <w:rsid w:val="00E97E6F"/>
    <w:rsid w:val="00EA3B4A"/>
    <w:rsid w:val="00EA6876"/>
    <w:rsid w:val="00EC2279"/>
    <w:rsid w:val="00EC3753"/>
    <w:rsid w:val="00EC37A1"/>
    <w:rsid w:val="00EC4827"/>
    <w:rsid w:val="00EC49F4"/>
    <w:rsid w:val="00EC4DDB"/>
    <w:rsid w:val="00EC5AD9"/>
    <w:rsid w:val="00EC7254"/>
    <w:rsid w:val="00ED1BAF"/>
    <w:rsid w:val="00ED2596"/>
    <w:rsid w:val="00ED407A"/>
    <w:rsid w:val="00ED7E1F"/>
    <w:rsid w:val="00EE31BE"/>
    <w:rsid w:val="00EE7163"/>
    <w:rsid w:val="00EF3C64"/>
    <w:rsid w:val="00EF45B7"/>
    <w:rsid w:val="00EF51BC"/>
    <w:rsid w:val="00EF5603"/>
    <w:rsid w:val="00EF5A92"/>
    <w:rsid w:val="00EF6F5D"/>
    <w:rsid w:val="00F00724"/>
    <w:rsid w:val="00F03180"/>
    <w:rsid w:val="00F03AC0"/>
    <w:rsid w:val="00F052E8"/>
    <w:rsid w:val="00F05399"/>
    <w:rsid w:val="00F1085D"/>
    <w:rsid w:val="00F13E45"/>
    <w:rsid w:val="00F1465A"/>
    <w:rsid w:val="00F155E4"/>
    <w:rsid w:val="00F21D7F"/>
    <w:rsid w:val="00F23340"/>
    <w:rsid w:val="00F30D63"/>
    <w:rsid w:val="00F3224A"/>
    <w:rsid w:val="00F35507"/>
    <w:rsid w:val="00F44DAE"/>
    <w:rsid w:val="00F532C6"/>
    <w:rsid w:val="00F5393C"/>
    <w:rsid w:val="00F558B3"/>
    <w:rsid w:val="00F567BC"/>
    <w:rsid w:val="00F71B47"/>
    <w:rsid w:val="00F7298B"/>
    <w:rsid w:val="00F755C1"/>
    <w:rsid w:val="00F854AC"/>
    <w:rsid w:val="00F86AAA"/>
    <w:rsid w:val="00F92C14"/>
    <w:rsid w:val="00F9300A"/>
    <w:rsid w:val="00F942C7"/>
    <w:rsid w:val="00F96BEA"/>
    <w:rsid w:val="00F97235"/>
    <w:rsid w:val="00F979FD"/>
    <w:rsid w:val="00F97AC3"/>
    <w:rsid w:val="00FA3B2C"/>
    <w:rsid w:val="00FA3F22"/>
    <w:rsid w:val="00FA74AA"/>
    <w:rsid w:val="00FA7BC1"/>
    <w:rsid w:val="00FB597E"/>
    <w:rsid w:val="00FB7495"/>
    <w:rsid w:val="00FC02E6"/>
    <w:rsid w:val="00FC1393"/>
    <w:rsid w:val="00FC1E31"/>
    <w:rsid w:val="00FC5B09"/>
    <w:rsid w:val="00FC7B8D"/>
    <w:rsid w:val="00FD6A8B"/>
    <w:rsid w:val="00FE1A62"/>
    <w:rsid w:val="00FE4862"/>
    <w:rsid w:val="00FF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443750"/>
  <w15:docId w15:val="{BED56838-C1D7-094D-B26D-B8626A0D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AC1"/>
    <w:rPr>
      <w:rFonts w:ascii="宋体" w:eastAsia="宋体" w:hAnsi="宋体" w:cs="宋体"/>
      <w:sz w:val="24"/>
      <w:szCs w:val="24"/>
    </w:rPr>
  </w:style>
  <w:style w:type="paragraph" w:styleId="3">
    <w:name w:val="heading 3"/>
    <w:basedOn w:val="a"/>
    <w:link w:val="30"/>
    <w:uiPriority w:val="99"/>
    <w:qFormat/>
    <w:rsid w:val="009368A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uiPriority w:val="99"/>
    <w:locked/>
    <w:rsid w:val="009368AD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link w:val="a4"/>
    <w:uiPriority w:val="99"/>
    <w:rsid w:val="00B12B36"/>
    <w:pPr>
      <w:spacing w:before="100" w:beforeAutospacing="1" w:after="100" w:afterAutospacing="1"/>
    </w:pPr>
  </w:style>
  <w:style w:type="character" w:styleId="a5">
    <w:name w:val="Emphasis"/>
    <w:uiPriority w:val="99"/>
    <w:qFormat/>
    <w:rsid w:val="006624C9"/>
    <w:rPr>
      <w:rFonts w:cs="Times New Roman"/>
      <w:i/>
      <w:iCs/>
    </w:rPr>
  </w:style>
  <w:style w:type="table" w:styleId="a6">
    <w:name w:val="Table Grid"/>
    <w:basedOn w:val="a1"/>
    <w:uiPriority w:val="99"/>
    <w:rsid w:val="00123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iPriority w:val="99"/>
    <w:semiHidden/>
    <w:rsid w:val="009368AD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A0709A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locked/>
    <w:rsid w:val="00A0709A"/>
    <w:rPr>
      <w:rFonts w:ascii="宋体" w:eastAsia="宋体" w:hAnsi="宋体" w:cs="宋体"/>
      <w:kern w:val="0"/>
      <w:sz w:val="18"/>
      <w:szCs w:val="18"/>
    </w:rPr>
  </w:style>
  <w:style w:type="paragraph" w:styleId="aa">
    <w:name w:val="Revision"/>
    <w:hidden/>
    <w:uiPriority w:val="99"/>
    <w:semiHidden/>
    <w:rsid w:val="00F9300A"/>
    <w:rPr>
      <w:rFonts w:ascii="宋体" w:eastAsia="宋体" w:hAnsi="宋体" w:cs="宋体"/>
      <w:sz w:val="24"/>
      <w:szCs w:val="24"/>
    </w:rPr>
  </w:style>
  <w:style w:type="character" w:styleId="ab">
    <w:name w:val="annotation reference"/>
    <w:uiPriority w:val="99"/>
    <w:semiHidden/>
    <w:rsid w:val="00F9300A"/>
    <w:rPr>
      <w:rFonts w:cs="Times New Roman"/>
      <w:sz w:val="21"/>
      <w:szCs w:val="21"/>
    </w:rPr>
  </w:style>
  <w:style w:type="paragraph" w:styleId="ac">
    <w:name w:val="annotation text"/>
    <w:basedOn w:val="a"/>
    <w:link w:val="ad"/>
    <w:uiPriority w:val="99"/>
    <w:rsid w:val="00F9300A"/>
  </w:style>
  <w:style w:type="character" w:customStyle="1" w:styleId="ad">
    <w:name w:val="批注文字 字符"/>
    <w:link w:val="ac"/>
    <w:uiPriority w:val="99"/>
    <w:locked/>
    <w:rsid w:val="00F9300A"/>
    <w:rPr>
      <w:rFonts w:ascii="宋体" w:eastAsia="宋体" w:hAnsi="宋体" w:cs="宋体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rsid w:val="00F9300A"/>
    <w:rPr>
      <w:b/>
      <w:bCs/>
    </w:rPr>
  </w:style>
  <w:style w:type="character" w:customStyle="1" w:styleId="af">
    <w:name w:val="批注主题 字符"/>
    <w:link w:val="ae"/>
    <w:uiPriority w:val="99"/>
    <w:semiHidden/>
    <w:locked/>
    <w:rsid w:val="00F9300A"/>
    <w:rPr>
      <w:rFonts w:ascii="宋体" w:eastAsia="宋体" w:hAnsi="宋体" w:cs="宋体"/>
      <w:b/>
      <w:bCs/>
      <w:kern w:val="0"/>
      <w:sz w:val="24"/>
    </w:rPr>
  </w:style>
  <w:style w:type="paragraph" w:styleId="af0">
    <w:name w:val="header"/>
    <w:basedOn w:val="a"/>
    <w:link w:val="af1"/>
    <w:uiPriority w:val="99"/>
    <w:rsid w:val="00E20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link w:val="af0"/>
    <w:uiPriority w:val="99"/>
    <w:locked/>
    <w:rsid w:val="00E20C52"/>
    <w:rPr>
      <w:rFonts w:ascii="宋体" w:eastAsia="宋体" w:hAnsi="宋体" w:cs="宋体"/>
      <w:kern w:val="0"/>
      <w:sz w:val="18"/>
      <w:szCs w:val="18"/>
    </w:rPr>
  </w:style>
  <w:style w:type="paragraph" w:styleId="af2">
    <w:name w:val="footer"/>
    <w:basedOn w:val="a"/>
    <w:link w:val="af3"/>
    <w:uiPriority w:val="99"/>
    <w:rsid w:val="00E20C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link w:val="af2"/>
    <w:uiPriority w:val="99"/>
    <w:locked/>
    <w:rsid w:val="00E20C52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D208BA"/>
    <w:pPr>
      <w:jc w:val="center"/>
    </w:pPr>
    <w:rPr>
      <w:rFonts w:ascii="????" w:hAnsi="????"/>
    </w:rPr>
  </w:style>
  <w:style w:type="character" w:customStyle="1" w:styleId="a4">
    <w:name w:val="普通(网站) 字符"/>
    <w:link w:val="a3"/>
    <w:uiPriority w:val="99"/>
    <w:locked/>
    <w:rsid w:val="00D208BA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D208BA"/>
    <w:rPr>
      <w:rFonts w:ascii="????" w:eastAsia="宋体" w:hAnsi="????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uiPriority w:val="99"/>
    <w:rsid w:val="00D208BA"/>
    <w:rPr>
      <w:rFonts w:ascii="????" w:hAnsi="????"/>
    </w:rPr>
  </w:style>
  <w:style w:type="character" w:customStyle="1" w:styleId="EndNoteBibliography0">
    <w:name w:val="EndNote Bibliography 字符"/>
    <w:link w:val="EndNoteBibliography"/>
    <w:uiPriority w:val="99"/>
    <w:locked/>
    <w:rsid w:val="00D208BA"/>
    <w:rPr>
      <w:rFonts w:ascii="????" w:eastAsia="宋体" w:hAnsi="????" w:cs="宋体"/>
      <w:sz w:val="24"/>
      <w:szCs w:val="24"/>
    </w:rPr>
  </w:style>
  <w:style w:type="paragraph" w:styleId="af4">
    <w:name w:val="List Paragraph"/>
    <w:basedOn w:val="a"/>
    <w:uiPriority w:val="99"/>
    <w:qFormat/>
    <w:rsid w:val="00235BFA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3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2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1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48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8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8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le</dc:creator>
  <cp:keywords/>
  <dc:description/>
  <cp:lastModifiedBy>Yunfeng Cheng</cp:lastModifiedBy>
  <cp:revision>4</cp:revision>
  <cp:lastPrinted>2020-06-28T02:53:00Z</cp:lastPrinted>
  <dcterms:created xsi:type="dcterms:W3CDTF">2021-03-16T06:37:00Z</dcterms:created>
  <dcterms:modified xsi:type="dcterms:W3CDTF">2021-03-16T14:13:00Z</dcterms:modified>
</cp:coreProperties>
</file>